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65246" w14:textId="71F7DE57" w:rsidR="00A863A1" w:rsidRDefault="00A863A1" w:rsidP="00A863A1">
      <w:pPr>
        <w:ind w:firstLine="0"/>
        <w:rPr>
          <w:b/>
        </w:rPr>
      </w:pPr>
      <w:r w:rsidRPr="00D264E2">
        <w:rPr>
          <w:b/>
        </w:rPr>
        <w:t>(Suppl S1</w:t>
      </w:r>
      <w:r>
        <w:rPr>
          <w:b/>
        </w:rPr>
        <w:t xml:space="preserve">): </w:t>
      </w:r>
      <w:r w:rsidR="007D365F" w:rsidRPr="007D365F">
        <w:t xml:space="preserve">Genotype distribution among CAD patients and </w:t>
      </w:r>
      <w:r w:rsidR="000B6361">
        <w:t>control</w:t>
      </w:r>
      <w:r w:rsidR="007D365F" w:rsidRPr="007D365F"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975"/>
        <w:gridCol w:w="976"/>
        <w:gridCol w:w="1558"/>
        <w:gridCol w:w="1558"/>
        <w:gridCol w:w="779"/>
        <w:gridCol w:w="780"/>
        <w:gridCol w:w="1209"/>
      </w:tblGrid>
      <w:tr w:rsidR="00A863A1" w14:paraId="28008146" w14:textId="77777777" w:rsidTr="00AD28D2">
        <w:tc>
          <w:tcPr>
            <w:tcW w:w="1165" w:type="dxa"/>
            <w:shd w:val="clear" w:color="auto" w:fill="9CC2E5" w:themeFill="accent1" w:themeFillTint="99"/>
          </w:tcPr>
          <w:p w14:paraId="4903AF83" w14:textId="77777777" w:rsidR="00A863A1" w:rsidRDefault="00A863A1" w:rsidP="00D264E2">
            <w:pPr>
              <w:ind w:firstLine="0"/>
              <w:rPr>
                <w:b/>
              </w:rPr>
            </w:pPr>
          </w:p>
        </w:tc>
        <w:tc>
          <w:tcPr>
            <w:tcW w:w="1951" w:type="dxa"/>
            <w:gridSpan w:val="2"/>
            <w:shd w:val="clear" w:color="auto" w:fill="9CC2E5" w:themeFill="accent1" w:themeFillTint="99"/>
          </w:tcPr>
          <w:p w14:paraId="2D710F7B" w14:textId="4BC78264" w:rsidR="00A863A1" w:rsidRDefault="00A863A1" w:rsidP="00D264E2">
            <w:pPr>
              <w:ind w:firstLine="0"/>
              <w:rPr>
                <w:b/>
              </w:rPr>
            </w:pPr>
            <w:r>
              <w:rPr>
                <w:b/>
              </w:rPr>
              <w:t>R</w:t>
            </w:r>
            <w:r w:rsidRPr="00A863A1">
              <w:rPr>
                <w:b/>
              </w:rPr>
              <w:t>s10757278</w:t>
            </w:r>
            <w:r w:rsidR="007D365F">
              <w:rPr>
                <w:b/>
              </w:rPr>
              <w:t>*</w:t>
            </w:r>
          </w:p>
        </w:tc>
        <w:tc>
          <w:tcPr>
            <w:tcW w:w="1558" w:type="dxa"/>
            <w:shd w:val="clear" w:color="auto" w:fill="9CC2E5" w:themeFill="accent1" w:themeFillTint="99"/>
          </w:tcPr>
          <w:p w14:paraId="656BA1D2" w14:textId="3FE20AD9" w:rsidR="00A863A1" w:rsidRDefault="00A863A1" w:rsidP="00D264E2">
            <w:pPr>
              <w:ind w:firstLine="0"/>
              <w:rPr>
                <w:b/>
              </w:rPr>
            </w:pPr>
            <w:r>
              <w:rPr>
                <w:b/>
              </w:rPr>
              <w:t>R</w:t>
            </w:r>
            <w:r w:rsidRPr="00A863A1">
              <w:rPr>
                <w:b/>
              </w:rPr>
              <w:t>s2383206</w:t>
            </w:r>
            <w:r w:rsidR="007D365F">
              <w:rPr>
                <w:b/>
              </w:rPr>
              <w:t>*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shd w:val="clear" w:color="auto" w:fill="9CC2E5" w:themeFill="accent1" w:themeFillTint="99"/>
          </w:tcPr>
          <w:p w14:paraId="6D2BE1B5" w14:textId="2F6DDC3E" w:rsidR="00A863A1" w:rsidRDefault="00A863A1" w:rsidP="00D264E2">
            <w:pPr>
              <w:ind w:firstLine="0"/>
              <w:rPr>
                <w:b/>
              </w:rPr>
            </w:pPr>
            <w:r>
              <w:rPr>
                <w:b/>
              </w:rPr>
              <w:t>Rs2230806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  <w:shd w:val="clear" w:color="auto" w:fill="9CC2E5" w:themeFill="accent1" w:themeFillTint="99"/>
          </w:tcPr>
          <w:p w14:paraId="477ED696" w14:textId="24A6F517" w:rsidR="00A863A1" w:rsidRDefault="00A863A1" w:rsidP="00D264E2">
            <w:pPr>
              <w:ind w:firstLine="0"/>
              <w:rPr>
                <w:b/>
              </w:rPr>
            </w:pPr>
            <w:r>
              <w:rPr>
                <w:b/>
              </w:rPr>
              <w:t>Rs320</w:t>
            </w:r>
          </w:p>
        </w:tc>
        <w:tc>
          <w:tcPr>
            <w:tcW w:w="1208" w:type="dxa"/>
            <w:shd w:val="clear" w:color="auto" w:fill="9CC2E5" w:themeFill="accent1" w:themeFillTint="99"/>
          </w:tcPr>
          <w:p w14:paraId="67FB1FD1" w14:textId="3932009F" w:rsidR="00A863A1" w:rsidRDefault="00A863A1" w:rsidP="00D264E2">
            <w:pPr>
              <w:ind w:firstLine="0"/>
              <w:rPr>
                <w:b/>
              </w:rPr>
            </w:pPr>
            <w:r>
              <w:rPr>
                <w:b/>
              </w:rPr>
              <w:t>Rs2075291</w:t>
            </w:r>
          </w:p>
        </w:tc>
      </w:tr>
      <w:tr w:rsidR="00A863A1" w14:paraId="7999A76E" w14:textId="77777777" w:rsidTr="00AD28D2">
        <w:tc>
          <w:tcPr>
            <w:tcW w:w="1165" w:type="dxa"/>
            <w:vMerge w:val="restart"/>
            <w:shd w:val="clear" w:color="auto" w:fill="9CC2E5" w:themeFill="accent1" w:themeFillTint="99"/>
          </w:tcPr>
          <w:p w14:paraId="366C26EF" w14:textId="00E08D94" w:rsidR="00A863A1" w:rsidRDefault="00A863A1" w:rsidP="00D264E2">
            <w:pPr>
              <w:ind w:firstLine="0"/>
              <w:rPr>
                <w:b/>
              </w:rPr>
            </w:pPr>
            <w:r>
              <w:rPr>
                <w:b/>
              </w:rPr>
              <w:t>Case</w:t>
            </w:r>
          </w:p>
        </w:tc>
        <w:tc>
          <w:tcPr>
            <w:tcW w:w="975" w:type="dxa"/>
          </w:tcPr>
          <w:p w14:paraId="1BC53B8E" w14:textId="1335FC54" w:rsidR="00A863A1" w:rsidRDefault="00A863A1" w:rsidP="00D264E2">
            <w:pPr>
              <w:ind w:firstLine="0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976" w:type="dxa"/>
          </w:tcPr>
          <w:p w14:paraId="6E1E63C1" w14:textId="63E21B44" w:rsidR="00A863A1" w:rsidRPr="00A863A1" w:rsidRDefault="00A863A1" w:rsidP="00D264E2">
            <w:pPr>
              <w:ind w:firstLine="0"/>
              <w:rPr>
                <w:bCs/>
              </w:rPr>
            </w:pPr>
            <w:r w:rsidRPr="00A863A1">
              <w:rPr>
                <w:bCs/>
              </w:rPr>
              <w:t>21.7</w:t>
            </w:r>
          </w:p>
        </w:tc>
        <w:tc>
          <w:tcPr>
            <w:tcW w:w="1558" w:type="dxa"/>
          </w:tcPr>
          <w:p w14:paraId="1EE5E784" w14:textId="6895D374" w:rsidR="00A863A1" w:rsidRPr="00A863A1" w:rsidRDefault="00A863A1" w:rsidP="00D264E2">
            <w:pPr>
              <w:ind w:firstLine="0"/>
              <w:rPr>
                <w:bCs/>
              </w:rPr>
            </w:pPr>
            <w:r w:rsidRPr="00A863A1">
              <w:rPr>
                <w:bCs/>
              </w:rPr>
              <w:t>21.9</w:t>
            </w:r>
          </w:p>
        </w:tc>
        <w:tc>
          <w:tcPr>
            <w:tcW w:w="1558" w:type="dxa"/>
            <w:tcBorders>
              <w:right w:val="single" w:sz="4" w:space="0" w:color="auto"/>
            </w:tcBorders>
          </w:tcPr>
          <w:p w14:paraId="74EF64ED" w14:textId="49BBDB4F" w:rsidR="00A863A1" w:rsidRPr="00A863A1" w:rsidRDefault="00A863A1" w:rsidP="00D264E2">
            <w:pPr>
              <w:ind w:firstLine="0"/>
              <w:rPr>
                <w:bCs/>
              </w:rPr>
            </w:pPr>
            <w:r w:rsidRPr="00A863A1">
              <w:rPr>
                <w:bCs/>
              </w:rPr>
              <w:t>17.5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3DFAF7A2" w14:textId="336F19C2" w:rsidR="00A863A1" w:rsidRDefault="007D365F" w:rsidP="00D264E2">
            <w:pPr>
              <w:ind w:firstLine="0"/>
              <w:rPr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780" w:type="dxa"/>
          </w:tcPr>
          <w:p w14:paraId="1EFFDE39" w14:textId="7A8C61F7" w:rsidR="00A863A1" w:rsidRPr="007D365F" w:rsidRDefault="007D365F" w:rsidP="00D264E2">
            <w:pPr>
              <w:ind w:firstLine="0"/>
              <w:rPr>
                <w:bCs/>
              </w:rPr>
            </w:pPr>
            <w:r w:rsidRPr="007D365F">
              <w:rPr>
                <w:bCs/>
              </w:rPr>
              <w:t>10.2</w:t>
            </w:r>
          </w:p>
        </w:tc>
        <w:tc>
          <w:tcPr>
            <w:tcW w:w="1208" w:type="dxa"/>
          </w:tcPr>
          <w:p w14:paraId="58FCE994" w14:textId="37854B7A" w:rsidR="00A863A1" w:rsidRPr="007D365F" w:rsidRDefault="007D365F" w:rsidP="00D264E2">
            <w:pPr>
              <w:ind w:firstLine="0"/>
              <w:rPr>
                <w:bCs/>
              </w:rPr>
            </w:pPr>
            <w:r w:rsidRPr="007D365F">
              <w:rPr>
                <w:bCs/>
              </w:rPr>
              <w:t>77.5</w:t>
            </w:r>
          </w:p>
        </w:tc>
      </w:tr>
      <w:tr w:rsidR="00A863A1" w14:paraId="6D7BD268" w14:textId="77777777" w:rsidTr="00AD28D2">
        <w:trPr>
          <w:trHeight w:val="43"/>
        </w:trPr>
        <w:tc>
          <w:tcPr>
            <w:tcW w:w="1165" w:type="dxa"/>
            <w:vMerge/>
            <w:shd w:val="clear" w:color="auto" w:fill="9CC2E5" w:themeFill="accent1" w:themeFillTint="99"/>
          </w:tcPr>
          <w:p w14:paraId="16B930E8" w14:textId="77777777" w:rsidR="00A863A1" w:rsidRDefault="00A863A1" w:rsidP="00D264E2">
            <w:pPr>
              <w:ind w:firstLine="0"/>
              <w:rPr>
                <w:b/>
              </w:rPr>
            </w:pPr>
          </w:p>
        </w:tc>
        <w:tc>
          <w:tcPr>
            <w:tcW w:w="975" w:type="dxa"/>
          </w:tcPr>
          <w:p w14:paraId="1DA99082" w14:textId="29A71770" w:rsidR="00A863A1" w:rsidRDefault="00A863A1" w:rsidP="00D264E2">
            <w:pPr>
              <w:ind w:firstLine="0"/>
              <w:rPr>
                <w:b/>
              </w:rPr>
            </w:pPr>
            <w:r>
              <w:rPr>
                <w:b/>
              </w:rPr>
              <w:t>GA</w:t>
            </w:r>
          </w:p>
        </w:tc>
        <w:tc>
          <w:tcPr>
            <w:tcW w:w="976" w:type="dxa"/>
          </w:tcPr>
          <w:p w14:paraId="5995F731" w14:textId="0A568335" w:rsidR="00A863A1" w:rsidRPr="00A863A1" w:rsidRDefault="00A863A1" w:rsidP="00D264E2">
            <w:pPr>
              <w:ind w:firstLine="0"/>
              <w:rPr>
                <w:bCs/>
              </w:rPr>
            </w:pPr>
            <w:r w:rsidRPr="00A863A1">
              <w:rPr>
                <w:bCs/>
              </w:rPr>
              <w:t>49</w:t>
            </w:r>
          </w:p>
        </w:tc>
        <w:tc>
          <w:tcPr>
            <w:tcW w:w="1558" w:type="dxa"/>
          </w:tcPr>
          <w:p w14:paraId="6938F481" w14:textId="1BE70EC8" w:rsidR="00A863A1" w:rsidRPr="00A863A1" w:rsidRDefault="00A863A1" w:rsidP="00D264E2">
            <w:pPr>
              <w:ind w:firstLine="0"/>
              <w:rPr>
                <w:bCs/>
              </w:rPr>
            </w:pPr>
            <w:r w:rsidRPr="00A863A1">
              <w:rPr>
                <w:bCs/>
              </w:rPr>
              <w:t>57.1</w:t>
            </w:r>
          </w:p>
        </w:tc>
        <w:tc>
          <w:tcPr>
            <w:tcW w:w="1558" w:type="dxa"/>
            <w:tcBorders>
              <w:right w:val="single" w:sz="4" w:space="0" w:color="auto"/>
            </w:tcBorders>
          </w:tcPr>
          <w:p w14:paraId="4908F3AC" w14:textId="4028C881" w:rsidR="00A863A1" w:rsidRPr="00A863A1" w:rsidRDefault="00A863A1" w:rsidP="00D264E2">
            <w:pPr>
              <w:ind w:firstLine="0"/>
              <w:rPr>
                <w:bCs/>
              </w:rPr>
            </w:pPr>
            <w:r w:rsidRPr="00A863A1">
              <w:rPr>
                <w:bCs/>
              </w:rPr>
              <w:t>43.1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44D9D6D5" w14:textId="416D0DB3" w:rsidR="00A863A1" w:rsidRDefault="007D365F" w:rsidP="00D264E2">
            <w:pPr>
              <w:ind w:firstLine="0"/>
              <w:rPr>
                <w:b/>
              </w:rPr>
            </w:pPr>
            <w:r>
              <w:rPr>
                <w:b/>
              </w:rPr>
              <w:t>GT</w:t>
            </w:r>
          </w:p>
        </w:tc>
        <w:tc>
          <w:tcPr>
            <w:tcW w:w="780" w:type="dxa"/>
          </w:tcPr>
          <w:p w14:paraId="7778DC28" w14:textId="55132B36" w:rsidR="00A863A1" w:rsidRPr="007D365F" w:rsidRDefault="007D365F" w:rsidP="00D264E2">
            <w:pPr>
              <w:ind w:firstLine="0"/>
              <w:rPr>
                <w:bCs/>
              </w:rPr>
            </w:pPr>
            <w:r w:rsidRPr="007D365F">
              <w:rPr>
                <w:bCs/>
              </w:rPr>
              <w:t>42.</w:t>
            </w:r>
            <w:r>
              <w:rPr>
                <w:bCs/>
              </w:rPr>
              <w:t>8</w:t>
            </w:r>
          </w:p>
        </w:tc>
        <w:tc>
          <w:tcPr>
            <w:tcW w:w="1208" w:type="dxa"/>
          </w:tcPr>
          <w:p w14:paraId="72A2E017" w14:textId="3BD52C92" w:rsidR="00A863A1" w:rsidRPr="007D365F" w:rsidRDefault="007D365F" w:rsidP="00D264E2">
            <w:pPr>
              <w:ind w:firstLine="0"/>
              <w:rPr>
                <w:bCs/>
              </w:rPr>
            </w:pPr>
            <w:r w:rsidRPr="007D365F">
              <w:rPr>
                <w:bCs/>
              </w:rPr>
              <w:t>21.3</w:t>
            </w:r>
          </w:p>
        </w:tc>
      </w:tr>
      <w:tr w:rsidR="00A863A1" w14:paraId="66EE3D59" w14:textId="77777777" w:rsidTr="00AD28D2">
        <w:tc>
          <w:tcPr>
            <w:tcW w:w="1165" w:type="dxa"/>
            <w:vMerge/>
            <w:shd w:val="clear" w:color="auto" w:fill="9CC2E5" w:themeFill="accent1" w:themeFillTint="99"/>
          </w:tcPr>
          <w:p w14:paraId="4243C9F4" w14:textId="77777777" w:rsidR="00A863A1" w:rsidRDefault="00A863A1" w:rsidP="00D264E2">
            <w:pPr>
              <w:ind w:firstLine="0"/>
              <w:rPr>
                <w:b/>
              </w:rPr>
            </w:pPr>
          </w:p>
        </w:tc>
        <w:tc>
          <w:tcPr>
            <w:tcW w:w="975" w:type="dxa"/>
          </w:tcPr>
          <w:p w14:paraId="4B5C860C" w14:textId="10D2BB9C" w:rsidR="00A863A1" w:rsidRDefault="00A863A1" w:rsidP="00D264E2">
            <w:pPr>
              <w:ind w:firstLine="0"/>
              <w:rPr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976" w:type="dxa"/>
          </w:tcPr>
          <w:p w14:paraId="3DA77E51" w14:textId="38B00E83" w:rsidR="00A863A1" w:rsidRPr="00A863A1" w:rsidRDefault="00A863A1" w:rsidP="00D264E2">
            <w:pPr>
              <w:ind w:firstLine="0"/>
              <w:rPr>
                <w:bCs/>
              </w:rPr>
            </w:pPr>
            <w:r w:rsidRPr="00A863A1">
              <w:rPr>
                <w:bCs/>
              </w:rPr>
              <w:t>29.3</w:t>
            </w:r>
          </w:p>
        </w:tc>
        <w:tc>
          <w:tcPr>
            <w:tcW w:w="1558" w:type="dxa"/>
          </w:tcPr>
          <w:p w14:paraId="5DA5B9BF" w14:textId="4260FB6A" w:rsidR="00A863A1" w:rsidRPr="00A863A1" w:rsidRDefault="00A863A1" w:rsidP="00D264E2">
            <w:pPr>
              <w:ind w:firstLine="0"/>
              <w:rPr>
                <w:bCs/>
              </w:rPr>
            </w:pPr>
            <w:r w:rsidRPr="00A863A1">
              <w:rPr>
                <w:bCs/>
              </w:rPr>
              <w:t>21</w:t>
            </w:r>
          </w:p>
        </w:tc>
        <w:tc>
          <w:tcPr>
            <w:tcW w:w="1558" w:type="dxa"/>
            <w:tcBorders>
              <w:right w:val="single" w:sz="4" w:space="0" w:color="auto"/>
            </w:tcBorders>
          </w:tcPr>
          <w:p w14:paraId="39D3C9CD" w14:textId="10F882E8" w:rsidR="00A863A1" w:rsidRPr="00A863A1" w:rsidRDefault="00A863A1" w:rsidP="00D264E2">
            <w:pPr>
              <w:ind w:firstLine="0"/>
              <w:rPr>
                <w:bCs/>
              </w:rPr>
            </w:pPr>
            <w:r w:rsidRPr="00A863A1">
              <w:rPr>
                <w:bCs/>
              </w:rPr>
              <w:t>39.4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7B810B78" w14:textId="72463113" w:rsidR="00A863A1" w:rsidRDefault="007D365F" w:rsidP="00D264E2">
            <w:pPr>
              <w:ind w:firstLine="0"/>
              <w:rPr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780" w:type="dxa"/>
          </w:tcPr>
          <w:p w14:paraId="0CF18927" w14:textId="797E6E7E" w:rsidR="00A863A1" w:rsidRPr="007D365F" w:rsidRDefault="007D365F" w:rsidP="00D264E2">
            <w:pPr>
              <w:ind w:firstLine="0"/>
              <w:rPr>
                <w:bCs/>
              </w:rPr>
            </w:pPr>
            <w:r w:rsidRPr="007D365F">
              <w:rPr>
                <w:bCs/>
              </w:rPr>
              <w:t>47</w:t>
            </w:r>
          </w:p>
        </w:tc>
        <w:tc>
          <w:tcPr>
            <w:tcW w:w="1208" w:type="dxa"/>
          </w:tcPr>
          <w:p w14:paraId="2927622E" w14:textId="7CAEA70F" w:rsidR="00A863A1" w:rsidRPr="007D365F" w:rsidRDefault="007D365F" w:rsidP="00D264E2">
            <w:pPr>
              <w:ind w:firstLine="0"/>
              <w:rPr>
                <w:bCs/>
              </w:rPr>
            </w:pPr>
            <w:r w:rsidRPr="007D365F">
              <w:rPr>
                <w:bCs/>
              </w:rPr>
              <w:t>1.2</w:t>
            </w:r>
          </w:p>
        </w:tc>
      </w:tr>
      <w:tr w:rsidR="00A863A1" w14:paraId="4516C0E3" w14:textId="77777777" w:rsidTr="00AD28D2">
        <w:tc>
          <w:tcPr>
            <w:tcW w:w="1165" w:type="dxa"/>
            <w:vMerge w:val="restart"/>
            <w:shd w:val="clear" w:color="auto" w:fill="9CC2E5" w:themeFill="accent1" w:themeFillTint="99"/>
          </w:tcPr>
          <w:p w14:paraId="5CB479D7" w14:textId="71CCB54E" w:rsidR="00A863A1" w:rsidRDefault="00A863A1" w:rsidP="00A863A1">
            <w:pPr>
              <w:ind w:firstLine="0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975" w:type="dxa"/>
          </w:tcPr>
          <w:p w14:paraId="6677A021" w14:textId="1BCBBCB5" w:rsidR="00A863A1" w:rsidRDefault="00A863A1" w:rsidP="00A863A1">
            <w:pPr>
              <w:ind w:firstLine="0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976" w:type="dxa"/>
          </w:tcPr>
          <w:p w14:paraId="12B30646" w14:textId="11AA3C9A" w:rsidR="00A863A1" w:rsidRPr="00A863A1" w:rsidRDefault="00A863A1" w:rsidP="00A863A1">
            <w:pPr>
              <w:ind w:firstLine="0"/>
              <w:jc w:val="left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9.1</w:t>
            </w:r>
          </w:p>
        </w:tc>
        <w:tc>
          <w:tcPr>
            <w:tcW w:w="1558" w:type="dxa"/>
          </w:tcPr>
          <w:p w14:paraId="790464BF" w14:textId="03C0B71C" w:rsidR="00A863A1" w:rsidRPr="00A863A1" w:rsidRDefault="00A863A1" w:rsidP="00A863A1">
            <w:pPr>
              <w:ind w:firstLine="0"/>
              <w:rPr>
                <w:bCs/>
              </w:rPr>
            </w:pPr>
            <w:r w:rsidRPr="00A863A1">
              <w:rPr>
                <w:bCs/>
              </w:rPr>
              <w:t>34.6</w:t>
            </w:r>
          </w:p>
        </w:tc>
        <w:tc>
          <w:tcPr>
            <w:tcW w:w="1558" w:type="dxa"/>
            <w:tcBorders>
              <w:right w:val="single" w:sz="4" w:space="0" w:color="auto"/>
            </w:tcBorders>
          </w:tcPr>
          <w:p w14:paraId="3899F1DE" w14:textId="76844D5D" w:rsidR="00A863A1" w:rsidRPr="00A863A1" w:rsidRDefault="00A863A1" w:rsidP="00A863A1">
            <w:pPr>
              <w:ind w:firstLine="0"/>
              <w:rPr>
                <w:bCs/>
              </w:rPr>
            </w:pPr>
            <w:r w:rsidRPr="00A863A1">
              <w:rPr>
                <w:bCs/>
              </w:rPr>
              <w:t>19.3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1C1B9CF2" w14:textId="61838BE3" w:rsidR="00A863A1" w:rsidRDefault="007D365F" w:rsidP="00A863A1">
            <w:pPr>
              <w:ind w:firstLine="0"/>
              <w:rPr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780" w:type="dxa"/>
          </w:tcPr>
          <w:p w14:paraId="04E09C81" w14:textId="2B208D98" w:rsidR="00A863A1" w:rsidRPr="007D365F" w:rsidRDefault="007D365F" w:rsidP="00A863A1">
            <w:pPr>
              <w:ind w:firstLine="0"/>
              <w:rPr>
                <w:bCs/>
              </w:rPr>
            </w:pPr>
            <w:r w:rsidRPr="007D365F">
              <w:rPr>
                <w:bCs/>
              </w:rPr>
              <w:t>13.</w:t>
            </w:r>
            <w:r>
              <w:rPr>
                <w:bCs/>
              </w:rPr>
              <w:t>6</w:t>
            </w:r>
          </w:p>
        </w:tc>
        <w:tc>
          <w:tcPr>
            <w:tcW w:w="1208" w:type="dxa"/>
          </w:tcPr>
          <w:p w14:paraId="37E0C5F3" w14:textId="56F44454" w:rsidR="00A863A1" w:rsidRPr="007D365F" w:rsidRDefault="007D365F" w:rsidP="00A863A1">
            <w:pPr>
              <w:ind w:firstLine="0"/>
              <w:rPr>
                <w:bCs/>
              </w:rPr>
            </w:pPr>
            <w:r w:rsidRPr="007D365F">
              <w:rPr>
                <w:bCs/>
              </w:rPr>
              <w:t>69.9</w:t>
            </w:r>
          </w:p>
        </w:tc>
      </w:tr>
      <w:tr w:rsidR="00A863A1" w14:paraId="430B89A1" w14:textId="77777777" w:rsidTr="00AD28D2">
        <w:tc>
          <w:tcPr>
            <w:tcW w:w="1165" w:type="dxa"/>
            <w:vMerge/>
            <w:shd w:val="clear" w:color="auto" w:fill="9CC2E5" w:themeFill="accent1" w:themeFillTint="99"/>
          </w:tcPr>
          <w:p w14:paraId="14F2947E" w14:textId="77777777" w:rsidR="00A863A1" w:rsidRDefault="00A863A1" w:rsidP="00A863A1">
            <w:pPr>
              <w:ind w:firstLine="0"/>
              <w:rPr>
                <w:b/>
              </w:rPr>
            </w:pPr>
          </w:p>
        </w:tc>
        <w:tc>
          <w:tcPr>
            <w:tcW w:w="975" w:type="dxa"/>
          </w:tcPr>
          <w:p w14:paraId="5678B159" w14:textId="721331E2" w:rsidR="00A863A1" w:rsidRDefault="00A863A1" w:rsidP="00A863A1">
            <w:pPr>
              <w:ind w:firstLine="0"/>
              <w:rPr>
                <w:b/>
              </w:rPr>
            </w:pPr>
            <w:r>
              <w:rPr>
                <w:b/>
              </w:rPr>
              <w:t>GA</w:t>
            </w:r>
          </w:p>
        </w:tc>
        <w:tc>
          <w:tcPr>
            <w:tcW w:w="976" w:type="dxa"/>
          </w:tcPr>
          <w:p w14:paraId="393758F3" w14:textId="1BBAA276" w:rsidR="00A863A1" w:rsidRPr="00A863A1" w:rsidRDefault="00A863A1" w:rsidP="00A863A1">
            <w:pPr>
              <w:ind w:firstLine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2.6</w:t>
            </w:r>
          </w:p>
        </w:tc>
        <w:tc>
          <w:tcPr>
            <w:tcW w:w="1558" w:type="dxa"/>
          </w:tcPr>
          <w:p w14:paraId="1B5C3E71" w14:textId="68C61C8E" w:rsidR="00A863A1" w:rsidRPr="00A863A1" w:rsidRDefault="00A863A1" w:rsidP="00A863A1">
            <w:pPr>
              <w:ind w:firstLine="0"/>
              <w:rPr>
                <w:bCs/>
              </w:rPr>
            </w:pPr>
            <w:r w:rsidRPr="00A863A1">
              <w:rPr>
                <w:bCs/>
              </w:rPr>
              <w:t>48.8</w:t>
            </w:r>
          </w:p>
        </w:tc>
        <w:tc>
          <w:tcPr>
            <w:tcW w:w="1558" w:type="dxa"/>
            <w:tcBorders>
              <w:right w:val="single" w:sz="4" w:space="0" w:color="auto"/>
            </w:tcBorders>
          </w:tcPr>
          <w:p w14:paraId="3CD43890" w14:textId="1DF86FB7" w:rsidR="00A863A1" w:rsidRPr="00A863A1" w:rsidRDefault="00A863A1" w:rsidP="00A863A1">
            <w:pPr>
              <w:ind w:firstLine="0"/>
              <w:rPr>
                <w:bCs/>
              </w:rPr>
            </w:pPr>
            <w:r w:rsidRPr="00A863A1">
              <w:rPr>
                <w:bCs/>
              </w:rPr>
              <w:t>46.1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25EFA85A" w14:textId="531FA953" w:rsidR="00A863A1" w:rsidRDefault="007D365F" w:rsidP="007D365F">
            <w:pPr>
              <w:ind w:firstLine="0"/>
              <w:rPr>
                <w:b/>
              </w:rPr>
            </w:pPr>
            <w:r>
              <w:rPr>
                <w:b/>
              </w:rPr>
              <w:t>GT</w:t>
            </w:r>
          </w:p>
        </w:tc>
        <w:tc>
          <w:tcPr>
            <w:tcW w:w="780" w:type="dxa"/>
          </w:tcPr>
          <w:p w14:paraId="348AB90A" w14:textId="57EE2F82" w:rsidR="00A863A1" w:rsidRPr="007D365F" w:rsidRDefault="007D365F" w:rsidP="007D365F">
            <w:pPr>
              <w:ind w:firstLine="0"/>
              <w:rPr>
                <w:bCs/>
              </w:rPr>
            </w:pPr>
            <w:r w:rsidRPr="007D365F">
              <w:rPr>
                <w:bCs/>
              </w:rPr>
              <w:t>44.4</w:t>
            </w:r>
          </w:p>
        </w:tc>
        <w:tc>
          <w:tcPr>
            <w:tcW w:w="1208" w:type="dxa"/>
          </w:tcPr>
          <w:p w14:paraId="48E98E79" w14:textId="230714C6" w:rsidR="00A863A1" w:rsidRPr="007D365F" w:rsidRDefault="007D365F" w:rsidP="00A863A1">
            <w:pPr>
              <w:ind w:firstLine="0"/>
              <w:rPr>
                <w:bCs/>
              </w:rPr>
            </w:pPr>
            <w:r w:rsidRPr="007D365F">
              <w:rPr>
                <w:bCs/>
              </w:rPr>
              <w:t>19.2</w:t>
            </w:r>
          </w:p>
        </w:tc>
      </w:tr>
      <w:tr w:rsidR="00A863A1" w14:paraId="0BA6EEE6" w14:textId="77777777" w:rsidTr="00AD28D2">
        <w:tc>
          <w:tcPr>
            <w:tcW w:w="1165" w:type="dxa"/>
            <w:vMerge/>
            <w:shd w:val="clear" w:color="auto" w:fill="9CC2E5" w:themeFill="accent1" w:themeFillTint="99"/>
          </w:tcPr>
          <w:p w14:paraId="2CABBEE1" w14:textId="77777777" w:rsidR="00A863A1" w:rsidRDefault="00A863A1" w:rsidP="00A863A1">
            <w:pPr>
              <w:ind w:firstLine="0"/>
              <w:rPr>
                <w:b/>
              </w:rPr>
            </w:pPr>
          </w:p>
        </w:tc>
        <w:tc>
          <w:tcPr>
            <w:tcW w:w="975" w:type="dxa"/>
          </w:tcPr>
          <w:p w14:paraId="65F288F9" w14:textId="656DABE7" w:rsidR="00A863A1" w:rsidRDefault="00A863A1" w:rsidP="00A863A1">
            <w:pPr>
              <w:ind w:firstLine="0"/>
              <w:rPr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976" w:type="dxa"/>
          </w:tcPr>
          <w:p w14:paraId="53C68BF6" w14:textId="6D4218B4" w:rsidR="00A863A1" w:rsidRPr="00A863A1" w:rsidRDefault="00A863A1" w:rsidP="00A863A1">
            <w:pPr>
              <w:ind w:firstLine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8.3</w:t>
            </w:r>
          </w:p>
        </w:tc>
        <w:tc>
          <w:tcPr>
            <w:tcW w:w="1558" w:type="dxa"/>
          </w:tcPr>
          <w:p w14:paraId="02F44E7D" w14:textId="109CD02C" w:rsidR="00A863A1" w:rsidRPr="00A863A1" w:rsidRDefault="00A863A1" w:rsidP="00A863A1">
            <w:pPr>
              <w:ind w:firstLine="0"/>
              <w:rPr>
                <w:bCs/>
              </w:rPr>
            </w:pPr>
            <w:r w:rsidRPr="00A863A1">
              <w:rPr>
                <w:bCs/>
              </w:rPr>
              <w:t>16.6</w:t>
            </w:r>
          </w:p>
        </w:tc>
        <w:tc>
          <w:tcPr>
            <w:tcW w:w="1558" w:type="dxa"/>
            <w:tcBorders>
              <w:right w:val="single" w:sz="4" w:space="0" w:color="auto"/>
            </w:tcBorders>
          </w:tcPr>
          <w:p w14:paraId="7173B705" w14:textId="7FCC4C8A" w:rsidR="00A863A1" w:rsidRPr="00A863A1" w:rsidRDefault="00A863A1" w:rsidP="00A863A1">
            <w:pPr>
              <w:ind w:firstLine="0"/>
              <w:rPr>
                <w:bCs/>
              </w:rPr>
            </w:pPr>
            <w:r w:rsidRPr="00A863A1">
              <w:rPr>
                <w:bCs/>
              </w:rPr>
              <w:t>34.6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610E90B9" w14:textId="724010C2" w:rsidR="00A863A1" w:rsidRDefault="007D365F" w:rsidP="00A863A1">
            <w:pPr>
              <w:ind w:firstLine="0"/>
              <w:rPr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780" w:type="dxa"/>
          </w:tcPr>
          <w:p w14:paraId="7F414210" w14:textId="37FF5061" w:rsidR="00A863A1" w:rsidRPr="007D365F" w:rsidRDefault="007D365F" w:rsidP="00A863A1">
            <w:pPr>
              <w:ind w:firstLine="0"/>
              <w:rPr>
                <w:bCs/>
              </w:rPr>
            </w:pPr>
            <w:r w:rsidRPr="007D365F">
              <w:rPr>
                <w:bCs/>
              </w:rPr>
              <w:t>42</w:t>
            </w:r>
          </w:p>
        </w:tc>
        <w:tc>
          <w:tcPr>
            <w:tcW w:w="1208" w:type="dxa"/>
          </w:tcPr>
          <w:p w14:paraId="05904B57" w14:textId="594BCB6A" w:rsidR="00A863A1" w:rsidRPr="007D365F" w:rsidRDefault="007D365F" w:rsidP="00A863A1">
            <w:pPr>
              <w:ind w:firstLine="0"/>
              <w:rPr>
                <w:bCs/>
              </w:rPr>
            </w:pPr>
            <w:r w:rsidRPr="007D365F">
              <w:rPr>
                <w:bCs/>
              </w:rPr>
              <w:t>10.9</w:t>
            </w:r>
          </w:p>
        </w:tc>
      </w:tr>
    </w:tbl>
    <w:p w14:paraId="0263A350" w14:textId="018F6B28" w:rsidR="00A863A1" w:rsidRDefault="003C1CFE" w:rsidP="003C1CFE">
      <w:pPr>
        <w:ind w:firstLine="0"/>
        <w:jc w:val="left"/>
        <w:rPr>
          <w:sz w:val="16"/>
          <w:szCs w:val="16"/>
        </w:rPr>
      </w:pPr>
      <w:r>
        <w:rPr>
          <w:rFonts w:ascii="Tahoma" w:hAnsi="Tahoma" w:cs="Tahoma"/>
          <w:sz w:val="16"/>
          <w:szCs w:val="16"/>
        </w:rPr>
        <w:t>⁎</w:t>
      </w:r>
      <w:r>
        <w:rPr>
          <w:sz w:val="16"/>
          <w:szCs w:val="16"/>
        </w:rPr>
        <w:t xml:space="preserve">p&lt;.01 by </w:t>
      </w:r>
      <w:r w:rsidRPr="00B70179">
        <w:rPr>
          <w:sz w:val="16"/>
          <w:szCs w:val="16"/>
        </w:rPr>
        <w:t>X2 test</w:t>
      </w:r>
    </w:p>
    <w:p w14:paraId="760E8F81" w14:textId="77777777" w:rsidR="003C1CFE" w:rsidRPr="003C1CFE" w:rsidRDefault="003C1CFE" w:rsidP="003C1CFE">
      <w:pPr>
        <w:ind w:firstLine="0"/>
        <w:jc w:val="left"/>
        <w:rPr>
          <w:sz w:val="20"/>
          <w:szCs w:val="20"/>
        </w:rPr>
      </w:pPr>
    </w:p>
    <w:p w14:paraId="015227B3" w14:textId="33ECE26D" w:rsidR="00A863A1" w:rsidRDefault="003C1CFE" w:rsidP="003C1CFE">
      <w:pPr>
        <w:ind w:firstLine="0"/>
        <w:rPr>
          <w:rFonts w:ascii="Bembo" w:eastAsia="Bembo" w:hAnsi="Bembo" w:cs="Bembo"/>
          <w:sz w:val="18"/>
          <w:szCs w:val="18"/>
        </w:rPr>
      </w:pPr>
      <w:r w:rsidRPr="00D264E2">
        <w:rPr>
          <w:b/>
        </w:rPr>
        <w:t>(Suppl S</w:t>
      </w:r>
      <w:r>
        <w:rPr>
          <w:b/>
        </w:rPr>
        <w:t xml:space="preserve">2): </w:t>
      </w:r>
      <w:r w:rsidRPr="000B6361">
        <w:t>Genotype distribution among CAD patients according to the severity of angiographic steno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958"/>
        <w:gridCol w:w="961"/>
        <w:gridCol w:w="1543"/>
        <w:gridCol w:w="1537"/>
        <w:gridCol w:w="762"/>
        <w:gridCol w:w="770"/>
        <w:gridCol w:w="1209"/>
      </w:tblGrid>
      <w:tr w:rsidR="003C1CFE" w14:paraId="41959C1E" w14:textId="77777777" w:rsidTr="00AD28D2">
        <w:tc>
          <w:tcPr>
            <w:tcW w:w="1281" w:type="dxa"/>
            <w:shd w:val="clear" w:color="auto" w:fill="9CC2E5" w:themeFill="accent1" w:themeFillTint="99"/>
          </w:tcPr>
          <w:p w14:paraId="0DD42DEE" w14:textId="77777777" w:rsidR="003C1CFE" w:rsidRDefault="003C1CFE" w:rsidP="00B21832">
            <w:pPr>
              <w:ind w:firstLine="0"/>
              <w:rPr>
                <w:b/>
              </w:rPr>
            </w:pPr>
          </w:p>
        </w:tc>
        <w:tc>
          <w:tcPr>
            <w:tcW w:w="1919" w:type="dxa"/>
            <w:gridSpan w:val="2"/>
            <w:shd w:val="clear" w:color="auto" w:fill="9CC2E5" w:themeFill="accent1" w:themeFillTint="99"/>
          </w:tcPr>
          <w:p w14:paraId="1FF2CB05" w14:textId="77777777" w:rsidR="003C1CFE" w:rsidRDefault="003C1CFE" w:rsidP="00B21832">
            <w:pPr>
              <w:ind w:firstLine="0"/>
              <w:rPr>
                <w:b/>
              </w:rPr>
            </w:pPr>
            <w:r>
              <w:rPr>
                <w:b/>
              </w:rPr>
              <w:t>R</w:t>
            </w:r>
            <w:r w:rsidRPr="00A863A1">
              <w:rPr>
                <w:b/>
              </w:rPr>
              <w:t>s10757278</w:t>
            </w:r>
            <w:r>
              <w:rPr>
                <w:b/>
              </w:rPr>
              <w:t>*</w:t>
            </w:r>
          </w:p>
        </w:tc>
        <w:tc>
          <w:tcPr>
            <w:tcW w:w="1543" w:type="dxa"/>
            <w:shd w:val="clear" w:color="auto" w:fill="9CC2E5" w:themeFill="accent1" w:themeFillTint="99"/>
          </w:tcPr>
          <w:p w14:paraId="40634433" w14:textId="77777777" w:rsidR="003C1CFE" w:rsidRDefault="003C1CFE" w:rsidP="00B21832">
            <w:pPr>
              <w:ind w:firstLine="0"/>
              <w:rPr>
                <w:b/>
              </w:rPr>
            </w:pPr>
            <w:r>
              <w:rPr>
                <w:b/>
              </w:rPr>
              <w:t>R</w:t>
            </w:r>
            <w:r w:rsidRPr="00A863A1">
              <w:rPr>
                <w:b/>
              </w:rPr>
              <w:t>s2383206</w:t>
            </w:r>
            <w:r>
              <w:rPr>
                <w:b/>
              </w:rPr>
              <w:t>*</w:t>
            </w: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9CC2E5" w:themeFill="accent1" w:themeFillTint="99"/>
          </w:tcPr>
          <w:p w14:paraId="3B3C3A02" w14:textId="77777777" w:rsidR="003C1CFE" w:rsidRDefault="003C1CFE" w:rsidP="00B21832">
            <w:pPr>
              <w:ind w:firstLine="0"/>
              <w:rPr>
                <w:b/>
              </w:rPr>
            </w:pPr>
            <w:r>
              <w:rPr>
                <w:b/>
              </w:rPr>
              <w:t>Rs2230806</w:t>
            </w:r>
          </w:p>
        </w:tc>
        <w:tc>
          <w:tcPr>
            <w:tcW w:w="1532" w:type="dxa"/>
            <w:gridSpan w:val="2"/>
            <w:tcBorders>
              <w:left w:val="single" w:sz="4" w:space="0" w:color="auto"/>
            </w:tcBorders>
            <w:shd w:val="clear" w:color="auto" w:fill="9CC2E5" w:themeFill="accent1" w:themeFillTint="99"/>
          </w:tcPr>
          <w:p w14:paraId="108A44A2" w14:textId="77777777" w:rsidR="003C1CFE" w:rsidRDefault="003C1CFE" w:rsidP="00B21832">
            <w:pPr>
              <w:ind w:firstLine="0"/>
              <w:rPr>
                <w:b/>
              </w:rPr>
            </w:pPr>
            <w:r>
              <w:rPr>
                <w:b/>
              </w:rPr>
              <w:t>Rs320</w:t>
            </w:r>
          </w:p>
        </w:tc>
        <w:tc>
          <w:tcPr>
            <w:tcW w:w="1209" w:type="dxa"/>
            <w:shd w:val="clear" w:color="auto" w:fill="9CC2E5" w:themeFill="accent1" w:themeFillTint="99"/>
          </w:tcPr>
          <w:p w14:paraId="2377AF87" w14:textId="77777777" w:rsidR="003C1CFE" w:rsidRDefault="003C1CFE" w:rsidP="00B21832">
            <w:pPr>
              <w:ind w:firstLine="0"/>
              <w:rPr>
                <w:b/>
              </w:rPr>
            </w:pPr>
            <w:r>
              <w:rPr>
                <w:b/>
              </w:rPr>
              <w:t>Rs2075291</w:t>
            </w:r>
          </w:p>
        </w:tc>
      </w:tr>
      <w:tr w:rsidR="003C1CFE" w14:paraId="14D721CC" w14:textId="77777777" w:rsidTr="00AD28D2">
        <w:tc>
          <w:tcPr>
            <w:tcW w:w="1281" w:type="dxa"/>
            <w:vMerge w:val="restart"/>
            <w:tcBorders>
              <w:bottom w:val="single" w:sz="4" w:space="0" w:color="auto"/>
            </w:tcBorders>
            <w:shd w:val="clear" w:color="auto" w:fill="9CC2E5" w:themeFill="accent1" w:themeFillTint="99"/>
          </w:tcPr>
          <w:p w14:paraId="23930F14" w14:textId="35940FE6" w:rsidR="003C1CFE" w:rsidRDefault="003C1CFE" w:rsidP="000B6361">
            <w:pPr>
              <w:spacing w:after="100" w:afterAutospacing="1"/>
              <w:ind w:firstLine="0"/>
              <w:rPr>
                <w:b/>
              </w:rPr>
            </w:pPr>
            <w:r>
              <w:rPr>
                <w:b/>
              </w:rPr>
              <w:t>Non-obstructive CAD</w:t>
            </w:r>
          </w:p>
        </w:tc>
        <w:tc>
          <w:tcPr>
            <w:tcW w:w="958" w:type="dxa"/>
          </w:tcPr>
          <w:p w14:paraId="5BB6467C" w14:textId="77777777" w:rsidR="003C1CFE" w:rsidRDefault="003C1CFE" w:rsidP="00B21832">
            <w:pPr>
              <w:ind w:firstLine="0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961" w:type="dxa"/>
          </w:tcPr>
          <w:p w14:paraId="7ABAE32D" w14:textId="7967EB20" w:rsidR="003C1CFE" w:rsidRPr="00A863A1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26.6</w:t>
            </w:r>
          </w:p>
        </w:tc>
        <w:tc>
          <w:tcPr>
            <w:tcW w:w="1543" w:type="dxa"/>
          </w:tcPr>
          <w:p w14:paraId="6EAA3745" w14:textId="5ADE6496" w:rsidR="003C1CFE" w:rsidRPr="00A863A1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30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13175113" w14:textId="07F542C1" w:rsidR="003C1CFE" w:rsidRPr="00A863A1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18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14:paraId="008DF4E3" w14:textId="77777777" w:rsidR="003C1CFE" w:rsidRDefault="003C1CFE" w:rsidP="00B21832">
            <w:pPr>
              <w:ind w:firstLine="0"/>
              <w:rPr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770" w:type="dxa"/>
          </w:tcPr>
          <w:p w14:paraId="60F857AB" w14:textId="55E21891" w:rsidR="003C1CFE" w:rsidRPr="007D365F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12.8</w:t>
            </w:r>
          </w:p>
        </w:tc>
        <w:tc>
          <w:tcPr>
            <w:tcW w:w="1209" w:type="dxa"/>
          </w:tcPr>
          <w:p w14:paraId="32482599" w14:textId="0DF5DB6E" w:rsidR="003C1CFE" w:rsidRPr="007D365F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67.7</w:t>
            </w:r>
          </w:p>
        </w:tc>
      </w:tr>
      <w:tr w:rsidR="003C1CFE" w14:paraId="210DC9EA" w14:textId="77777777" w:rsidTr="00AD28D2">
        <w:trPr>
          <w:trHeight w:val="43"/>
        </w:trPr>
        <w:tc>
          <w:tcPr>
            <w:tcW w:w="1281" w:type="dxa"/>
            <w:vMerge/>
            <w:tcBorders>
              <w:bottom w:val="single" w:sz="4" w:space="0" w:color="auto"/>
            </w:tcBorders>
            <w:shd w:val="clear" w:color="auto" w:fill="9CC2E5" w:themeFill="accent1" w:themeFillTint="99"/>
          </w:tcPr>
          <w:p w14:paraId="1C383FF7" w14:textId="77777777" w:rsidR="003C1CFE" w:rsidRDefault="003C1CFE" w:rsidP="00B21832">
            <w:pPr>
              <w:ind w:firstLine="0"/>
              <w:rPr>
                <w:b/>
              </w:rPr>
            </w:pPr>
          </w:p>
        </w:tc>
        <w:tc>
          <w:tcPr>
            <w:tcW w:w="958" w:type="dxa"/>
          </w:tcPr>
          <w:p w14:paraId="34FAAAB1" w14:textId="77777777" w:rsidR="003C1CFE" w:rsidRDefault="003C1CFE" w:rsidP="00B21832">
            <w:pPr>
              <w:ind w:firstLine="0"/>
              <w:rPr>
                <w:b/>
              </w:rPr>
            </w:pPr>
            <w:r>
              <w:rPr>
                <w:b/>
              </w:rPr>
              <w:t>GA</w:t>
            </w:r>
          </w:p>
        </w:tc>
        <w:tc>
          <w:tcPr>
            <w:tcW w:w="961" w:type="dxa"/>
          </w:tcPr>
          <w:p w14:paraId="0F73187A" w14:textId="673BD468" w:rsidR="003C1CFE" w:rsidRPr="00A863A1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53.1</w:t>
            </w:r>
          </w:p>
        </w:tc>
        <w:tc>
          <w:tcPr>
            <w:tcW w:w="1543" w:type="dxa"/>
          </w:tcPr>
          <w:p w14:paraId="4D7EC16F" w14:textId="155F8B54" w:rsidR="003C1CFE" w:rsidRPr="00A863A1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50.3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12CF933F" w14:textId="1130A5C8" w:rsidR="003C1CFE" w:rsidRPr="00A863A1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46.8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14:paraId="40509C26" w14:textId="77777777" w:rsidR="003C1CFE" w:rsidRDefault="003C1CFE" w:rsidP="00B21832">
            <w:pPr>
              <w:ind w:firstLine="0"/>
              <w:rPr>
                <w:b/>
              </w:rPr>
            </w:pPr>
            <w:r>
              <w:rPr>
                <w:b/>
              </w:rPr>
              <w:t>GT</w:t>
            </w:r>
          </w:p>
        </w:tc>
        <w:tc>
          <w:tcPr>
            <w:tcW w:w="770" w:type="dxa"/>
          </w:tcPr>
          <w:p w14:paraId="6F83237C" w14:textId="5980C5A9" w:rsidR="003C1CFE" w:rsidRPr="007D365F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45</w:t>
            </w:r>
          </w:p>
        </w:tc>
        <w:tc>
          <w:tcPr>
            <w:tcW w:w="1209" w:type="dxa"/>
          </w:tcPr>
          <w:p w14:paraId="14F54968" w14:textId="4DBF1444" w:rsidR="003C1CFE" w:rsidRPr="007D365F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21.1</w:t>
            </w:r>
          </w:p>
        </w:tc>
      </w:tr>
      <w:tr w:rsidR="003C1CFE" w14:paraId="24E2A712" w14:textId="77777777" w:rsidTr="00AD28D2">
        <w:tc>
          <w:tcPr>
            <w:tcW w:w="1281" w:type="dxa"/>
            <w:vMerge/>
            <w:tcBorders>
              <w:bottom w:val="single" w:sz="4" w:space="0" w:color="auto"/>
            </w:tcBorders>
            <w:shd w:val="clear" w:color="auto" w:fill="9CC2E5" w:themeFill="accent1" w:themeFillTint="99"/>
          </w:tcPr>
          <w:p w14:paraId="2907D327" w14:textId="77777777" w:rsidR="003C1CFE" w:rsidRDefault="003C1CFE" w:rsidP="00B21832">
            <w:pPr>
              <w:ind w:firstLine="0"/>
              <w:rPr>
                <w:b/>
              </w:rPr>
            </w:pPr>
          </w:p>
        </w:tc>
        <w:tc>
          <w:tcPr>
            <w:tcW w:w="958" w:type="dxa"/>
          </w:tcPr>
          <w:p w14:paraId="2C3C3B0A" w14:textId="77777777" w:rsidR="003C1CFE" w:rsidRDefault="003C1CFE" w:rsidP="00B21832">
            <w:pPr>
              <w:ind w:firstLine="0"/>
              <w:rPr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961" w:type="dxa"/>
          </w:tcPr>
          <w:p w14:paraId="1DB1A722" w14:textId="7CBAA6A0" w:rsidR="003C1CFE" w:rsidRPr="00A863A1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20.3</w:t>
            </w:r>
          </w:p>
        </w:tc>
        <w:tc>
          <w:tcPr>
            <w:tcW w:w="1543" w:type="dxa"/>
          </w:tcPr>
          <w:p w14:paraId="4365752E" w14:textId="332C46C6" w:rsidR="003C1CFE" w:rsidRPr="00A863A1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19.7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264D3789" w14:textId="03B4CDF3" w:rsidR="003C1CFE" w:rsidRPr="00A863A1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35.2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14:paraId="7B5843BB" w14:textId="77777777" w:rsidR="003C1CFE" w:rsidRDefault="003C1CFE" w:rsidP="00B21832">
            <w:pPr>
              <w:ind w:firstLine="0"/>
              <w:rPr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770" w:type="dxa"/>
          </w:tcPr>
          <w:p w14:paraId="042B4949" w14:textId="543452E2" w:rsidR="003C1CFE" w:rsidRPr="007D365F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42.2</w:t>
            </w:r>
          </w:p>
        </w:tc>
        <w:tc>
          <w:tcPr>
            <w:tcW w:w="1209" w:type="dxa"/>
          </w:tcPr>
          <w:p w14:paraId="0BA71BD0" w14:textId="55D82A24" w:rsidR="003C1CFE" w:rsidRPr="007D365F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11.2</w:t>
            </w:r>
          </w:p>
        </w:tc>
      </w:tr>
      <w:tr w:rsidR="003C1CFE" w14:paraId="00AA6FA6" w14:textId="77777777" w:rsidTr="00AD28D2">
        <w:tc>
          <w:tcPr>
            <w:tcW w:w="1281" w:type="dxa"/>
            <w:vMerge w:val="restart"/>
            <w:tcBorders>
              <w:top w:val="single" w:sz="4" w:space="0" w:color="auto"/>
            </w:tcBorders>
            <w:shd w:val="clear" w:color="auto" w:fill="9CC2E5" w:themeFill="accent1" w:themeFillTint="99"/>
          </w:tcPr>
          <w:p w14:paraId="26303355" w14:textId="08DCAD60" w:rsidR="003C1CFE" w:rsidRDefault="003C1CFE" w:rsidP="00B21832">
            <w:pPr>
              <w:ind w:firstLine="0"/>
              <w:rPr>
                <w:b/>
              </w:rPr>
            </w:pPr>
            <w:r>
              <w:rPr>
                <w:b/>
              </w:rPr>
              <w:t>Obstructive CAD</w:t>
            </w:r>
          </w:p>
        </w:tc>
        <w:tc>
          <w:tcPr>
            <w:tcW w:w="958" w:type="dxa"/>
          </w:tcPr>
          <w:p w14:paraId="222E1CE5" w14:textId="77777777" w:rsidR="003C1CFE" w:rsidRDefault="003C1CFE" w:rsidP="00B21832">
            <w:pPr>
              <w:ind w:firstLine="0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961" w:type="dxa"/>
          </w:tcPr>
          <w:p w14:paraId="5E174EF0" w14:textId="3D5F81B6" w:rsidR="003C1CFE" w:rsidRPr="00A863A1" w:rsidRDefault="00E659AE" w:rsidP="00B21832">
            <w:pPr>
              <w:ind w:firstLine="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6</w:t>
            </w:r>
          </w:p>
        </w:tc>
        <w:tc>
          <w:tcPr>
            <w:tcW w:w="1543" w:type="dxa"/>
          </w:tcPr>
          <w:p w14:paraId="3F3C2D8C" w14:textId="1F56B1C9" w:rsidR="003C1CFE" w:rsidRPr="00A863A1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16.9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02AC1DF8" w14:textId="338E24E9" w:rsidR="003C1CFE" w:rsidRPr="00A863A1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18.5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14:paraId="200658DC" w14:textId="77777777" w:rsidR="003C1CFE" w:rsidRDefault="003C1CFE" w:rsidP="00B21832">
            <w:pPr>
              <w:ind w:firstLine="0"/>
              <w:rPr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770" w:type="dxa"/>
          </w:tcPr>
          <w:p w14:paraId="2E8BB862" w14:textId="5D8BBD6B" w:rsidR="003C1CFE" w:rsidRPr="007D365F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10.2</w:t>
            </w:r>
          </w:p>
        </w:tc>
        <w:tc>
          <w:tcPr>
            <w:tcW w:w="1209" w:type="dxa"/>
          </w:tcPr>
          <w:p w14:paraId="412D4485" w14:textId="0D772C82" w:rsidR="003C1CFE" w:rsidRPr="007D365F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75.6</w:t>
            </w:r>
          </w:p>
        </w:tc>
      </w:tr>
      <w:tr w:rsidR="003C1CFE" w14:paraId="4101B0A0" w14:textId="77777777" w:rsidTr="00AD28D2">
        <w:tc>
          <w:tcPr>
            <w:tcW w:w="1281" w:type="dxa"/>
            <w:vMerge/>
            <w:shd w:val="clear" w:color="auto" w:fill="9CC2E5" w:themeFill="accent1" w:themeFillTint="99"/>
          </w:tcPr>
          <w:p w14:paraId="2589D1CD" w14:textId="77777777" w:rsidR="003C1CFE" w:rsidRDefault="003C1CFE" w:rsidP="00B21832">
            <w:pPr>
              <w:ind w:firstLine="0"/>
              <w:rPr>
                <w:b/>
              </w:rPr>
            </w:pPr>
          </w:p>
        </w:tc>
        <w:tc>
          <w:tcPr>
            <w:tcW w:w="958" w:type="dxa"/>
          </w:tcPr>
          <w:p w14:paraId="33427C8B" w14:textId="77777777" w:rsidR="003C1CFE" w:rsidRDefault="003C1CFE" w:rsidP="00B21832">
            <w:pPr>
              <w:ind w:firstLine="0"/>
              <w:rPr>
                <w:b/>
              </w:rPr>
            </w:pPr>
            <w:r>
              <w:rPr>
                <w:b/>
              </w:rPr>
              <w:t>GA</w:t>
            </w:r>
          </w:p>
        </w:tc>
        <w:tc>
          <w:tcPr>
            <w:tcW w:w="961" w:type="dxa"/>
          </w:tcPr>
          <w:p w14:paraId="18B0A206" w14:textId="0F54C9E2" w:rsidR="003C1CFE" w:rsidRPr="00A863A1" w:rsidRDefault="00E659AE" w:rsidP="00B21832">
            <w:pPr>
              <w:ind w:firstLine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9</w:t>
            </w:r>
          </w:p>
        </w:tc>
        <w:tc>
          <w:tcPr>
            <w:tcW w:w="1543" w:type="dxa"/>
          </w:tcPr>
          <w:p w14:paraId="4B4480E1" w14:textId="44B46E56" w:rsidR="003C1CFE" w:rsidRPr="00A863A1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58.3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1E111EE1" w14:textId="43263A43" w:rsidR="003C1CFE" w:rsidRPr="00A863A1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42.4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14:paraId="11DA6586" w14:textId="77777777" w:rsidR="003C1CFE" w:rsidRDefault="003C1CFE" w:rsidP="00B21832">
            <w:pPr>
              <w:ind w:firstLine="0"/>
              <w:rPr>
                <w:b/>
              </w:rPr>
            </w:pPr>
            <w:r>
              <w:rPr>
                <w:b/>
              </w:rPr>
              <w:t>GT</w:t>
            </w:r>
          </w:p>
        </w:tc>
        <w:tc>
          <w:tcPr>
            <w:tcW w:w="770" w:type="dxa"/>
          </w:tcPr>
          <w:p w14:paraId="0275799C" w14:textId="6A386DF9" w:rsidR="003C1CFE" w:rsidRPr="007D365F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42.</w:t>
            </w:r>
            <w:r w:rsidR="006036F9">
              <w:rPr>
                <w:bCs/>
              </w:rPr>
              <w:t>8</w:t>
            </w:r>
          </w:p>
        </w:tc>
        <w:tc>
          <w:tcPr>
            <w:tcW w:w="1209" w:type="dxa"/>
          </w:tcPr>
          <w:p w14:paraId="6FC7046D" w14:textId="4BCFEF83" w:rsidR="003C1CFE" w:rsidRPr="007D365F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22.7</w:t>
            </w:r>
          </w:p>
        </w:tc>
      </w:tr>
      <w:tr w:rsidR="003C1CFE" w14:paraId="4D4CA9D7" w14:textId="77777777" w:rsidTr="00AD28D2">
        <w:tc>
          <w:tcPr>
            <w:tcW w:w="1281" w:type="dxa"/>
            <w:vMerge/>
            <w:shd w:val="clear" w:color="auto" w:fill="9CC2E5" w:themeFill="accent1" w:themeFillTint="99"/>
          </w:tcPr>
          <w:p w14:paraId="78E1D199" w14:textId="77777777" w:rsidR="003C1CFE" w:rsidRDefault="003C1CFE" w:rsidP="00B21832">
            <w:pPr>
              <w:ind w:firstLine="0"/>
              <w:rPr>
                <w:b/>
              </w:rPr>
            </w:pPr>
          </w:p>
        </w:tc>
        <w:tc>
          <w:tcPr>
            <w:tcW w:w="958" w:type="dxa"/>
          </w:tcPr>
          <w:p w14:paraId="0A32D4DE" w14:textId="77777777" w:rsidR="003C1CFE" w:rsidRDefault="003C1CFE" w:rsidP="00B21832">
            <w:pPr>
              <w:ind w:firstLine="0"/>
              <w:rPr>
                <w:b/>
              </w:rPr>
            </w:pPr>
            <w:r>
              <w:rPr>
                <w:b/>
              </w:rPr>
              <w:t>GG</w:t>
            </w:r>
          </w:p>
        </w:tc>
        <w:tc>
          <w:tcPr>
            <w:tcW w:w="961" w:type="dxa"/>
          </w:tcPr>
          <w:p w14:paraId="5B1D0CE8" w14:textId="48FD226D" w:rsidR="003C1CFE" w:rsidRPr="00A863A1" w:rsidRDefault="00E659AE" w:rsidP="00B21832">
            <w:pPr>
              <w:ind w:firstLine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5</w:t>
            </w:r>
          </w:p>
        </w:tc>
        <w:tc>
          <w:tcPr>
            <w:tcW w:w="1543" w:type="dxa"/>
          </w:tcPr>
          <w:p w14:paraId="04850C55" w14:textId="7C1A4FAC" w:rsidR="003C1CFE" w:rsidRPr="00A863A1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24.8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7F36C981" w14:textId="333BC6AA" w:rsidR="003C1CFE" w:rsidRPr="00A863A1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40.1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14:paraId="73DD55A4" w14:textId="77777777" w:rsidR="003C1CFE" w:rsidRDefault="003C1CFE" w:rsidP="00B21832">
            <w:pPr>
              <w:ind w:firstLine="0"/>
              <w:rPr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770" w:type="dxa"/>
          </w:tcPr>
          <w:p w14:paraId="0D2B777B" w14:textId="2A1F8BDE" w:rsidR="003C1CFE" w:rsidRPr="007D365F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47</w:t>
            </w:r>
          </w:p>
        </w:tc>
        <w:tc>
          <w:tcPr>
            <w:tcW w:w="1209" w:type="dxa"/>
          </w:tcPr>
          <w:p w14:paraId="579369BF" w14:textId="1DD028B0" w:rsidR="003C1CFE" w:rsidRPr="007D365F" w:rsidRDefault="00E659AE" w:rsidP="00B21832">
            <w:pPr>
              <w:ind w:firstLine="0"/>
              <w:rPr>
                <w:bCs/>
              </w:rPr>
            </w:pPr>
            <w:r>
              <w:rPr>
                <w:bCs/>
              </w:rPr>
              <w:t>1.7</w:t>
            </w:r>
          </w:p>
        </w:tc>
      </w:tr>
    </w:tbl>
    <w:p w14:paraId="1FE4ED10" w14:textId="77777777" w:rsidR="00E659AE" w:rsidRDefault="00E659AE" w:rsidP="00E659AE">
      <w:pPr>
        <w:ind w:firstLine="0"/>
        <w:jc w:val="left"/>
        <w:rPr>
          <w:sz w:val="16"/>
          <w:szCs w:val="16"/>
        </w:rPr>
      </w:pPr>
      <w:r>
        <w:rPr>
          <w:rFonts w:ascii="Tahoma" w:hAnsi="Tahoma" w:cs="Tahoma"/>
          <w:sz w:val="16"/>
          <w:szCs w:val="16"/>
        </w:rPr>
        <w:t>⁎</w:t>
      </w:r>
      <w:r>
        <w:rPr>
          <w:sz w:val="16"/>
          <w:szCs w:val="16"/>
        </w:rPr>
        <w:t xml:space="preserve">p&lt;.01 by </w:t>
      </w:r>
      <w:r w:rsidRPr="00B70179">
        <w:rPr>
          <w:sz w:val="16"/>
          <w:szCs w:val="16"/>
        </w:rPr>
        <w:t>X2 test</w:t>
      </w:r>
    </w:p>
    <w:p w14:paraId="2C40EFD0" w14:textId="77777777" w:rsidR="00A863A1" w:rsidRDefault="00A863A1" w:rsidP="00E659AE">
      <w:pPr>
        <w:ind w:firstLine="0"/>
        <w:rPr>
          <w:b/>
        </w:rPr>
      </w:pPr>
    </w:p>
    <w:p w14:paraId="2DEC63F6" w14:textId="24ED3A84" w:rsidR="00D264E2" w:rsidRPr="00D264E2" w:rsidRDefault="00D264E2" w:rsidP="00E659AE">
      <w:pPr>
        <w:ind w:firstLine="0"/>
        <w:rPr>
          <w:sz w:val="24"/>
          <w:szCs w:val="24"/>
        </w:rPr>
      </w:pPr>
      <w:r w:rsidRPr="00D264E2">
        <w:rPr>
          <w:b/>
        </w:rPr>
        <w:t>(Suppl S</w:t>
      </w:r>
      <w:r w:rsidR="001B3EFB">
        <w:rPr>
          <w:b/>
        </w:rPr>
        <w:t>3</w:t>
      </w:r>
      <w:r>
        <w:rPr>
          <w:b/>
        </w:rPr>
        <w:t xml:space="preserve">): </w:t>
      </w:r>
      <w:r>
        <w:t>Association between SNP rs2383206 genotypes and CAD severity.</w:t>
      </w:r>
    </w:p>
    <w:tbl>
      <w:tblPr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1530"/>
        <w:gridCol w:w="1080"/>
        <w:gridCol w:w="720"/>
        <w:gridCol w:w="1350"/>
        <w:gridCol w:w="720"/>
        <w:gridCol w:w="810"/>
        <w:gridCol w:w="1530"/>
        <w:gridCol w:w="900"/>
      </w:tblGrid>
      <w:tr w:rsidR="003C1CFE" w14:paraId="5DDB332E" w14:textId="77777777" w:rsidTr="000B6361">
        <w:trPr>
          <w:trHeight w:val="376"/>
        </w:trPr>
        <w:tc>
          <w:tcPr>
            <w:tcW w:w="1080" w:type="dxa"/>
            <w:vMerge w:val="restart"/>
            <w:shd w:val="clear" w:color="auto" w:fill="9CC3E5"/>
          </w:tcPr>
          <w:p w14:paraId="60C39AA6" w14:textId="77777777" w:rsidR="003C1CFE" w:rsidRDefault="003C1CFE" w:rsidP="00E2636C">
            <w:pPr>
              <w:spacing w:after="120"/>
              <w:jc w:val="center"/>
              <w:rPr>
                <w:b/>
                <w:color w:val="000000"/>
              </w:rPr>
            </w:pPr>
          </w:p>
        </w:tc>
        <w:tc>
          <w:tcPr>
            <w:tcW w:w="1530" w:type="dxa"/>
            <w:vMerge w:val="restart"/>
            <w:shd w:val="clear" w:color="auto" w:fill="9CC3E5"/>
          </w:tcPr>
          <w:p w14:paraId="4B10BAAE" w14:textId="77777777" w:rsidR="003C1CFE" w:rsidRDefault="003C1CFE" w:rsidP="00E2636C">
            <w:pPr>
              <w:spacing w:after="120"/>
              <w:ind w:firstLine="0"/>
              <w:jc w:val="center"/>
              <w:rPr>
                <w:b/>
                <w:color w:val="000000"/>
              </w:rPr>
            </w:pPr>
          </w:p>
        </w:tc>
        <w:tc>
          <w:tcPr>
            <w:tcW w:w="1080" w:type="dxa"/>
            <w:vMerge w:val="restart"/>
            <w:tcBorders>
              <w:right w:val="single" w:sz="4" w:space="0" w:color="auto"/>
            </w:tcBorders>
            <w:shd w:val="clear" w:color="auto" w:fill="9CC3E5"/>
          </w:tcPr>
          <w:p w14:paraId="5BD68006" w14:textId="77777777" w:rsidR="003C1CFE" w:rsidRDefault="003C1CFE" w:rsidP="000B6361">
            <w:pPr>
              <w:spacing w:line="240" w:lineRule="auto"/>
              <w:ind w:hanging="17"/>
              <w:rPr>
                <w:b/>
                <w:color w:val="000000"/>
              </w:rPr>
            </w:pPr>
            <w:r>
              <w:rPr>
                <w:b/>
                <w:sz w:val="20"/>
                <w:szCs w:val="20"/>
              </w:rPr>
              <w:t>Referent Genotype</w:t>
            </w:r>
          </w:p>
        </w:tc>
        <w:tc>
          <w:tcPr>
            <w:tcW w:w="279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9CC3E5"/>
          </w:tcPr>
          <w:p w14:paraId="4EFA45B6" w14:textId="77777777" w:rsidR="003C1CFE" w:rsidRDefault="003C1CFE" w:rsidP="000B6361">
            <w:pPr>
              <w:spacing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</w:t>
            </w:r>
          </w:p>
        </w:tc>
        <w:tc>
          <w:tcPr>
            <w:tcW w:w="3240" w:type="dxa"/>
            <w:gridSpan w:val="3"/>
            <w:tcBorders>
              <w:left w:val="single" w:sz="4" w:space="0" w:color="auto"/>
            </w:tcBorders>
            <w:shd w:val="clear" w:color="auto" w:fill="9CC3E5"/>
          </w:tcPr>
          <w:p w14:paraId="3336F17E" w14:textId="77777777" w:rsidR="003C1CFE" w:rsidRDefault="003C1CFE" w:rsidP="000B6361">
            <w:pPr>
              <w:spacing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G</w:t>
            </w:r>
          </w:p>
        </w:tc>
      </w:tr>
      <w:tr w:rsidR="003C1CFE" w14:paraId="5669666D" w14:textId="77777777" w:rsidTr="000B6361">
        <w:trPr>
          <w:trHeight w:val="376"/>
        </w:trPr>
        <w:tc>
          <w:tcPr>
            <w:tcW w:w="1080" w:type="dxa"/>
            <w:vMerge/>
            <w:shd w:val="clear" w:color="auto" w:fill="9CC3E5"/>
          </w:tcPr>
          <w:p w14:paraId="3D4765B2" w14:textId="77777777" w:rsidR="003C1CFE" w:rsidRDefault="003C1CFE" w:rsidP="00E26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b/>
                <w:color w:val="000000"/>
              </w:rPr>
            </w:pPr>
          </w:p>
        </w:tc>
        <w:tc>
          <w:tcPr>
            <w:tcW w:w="1530" w:type="dxa"/>
            <w:vMerge/>
            <w:shd w:val="clear" w:color="auto" w:fill="9CC3E5"/>
          </w:tcPr>
          <w:p w14:paraId="77152C69" w14:textId="77777777" w:rsidR="003C1CFE" w:rsidRDefault="003C1CFE" w:rsidP="00E26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b/>
                <w:color w:val="000000"/>
              </w:rPr>
            </w:pPr>
          </w:p>
        </w:tc>
        <w:tc>
          <w:tcPr>
            <w:tcW w:w="1080" w:type="dxa"/>
            <w:vMerge/>
            <w:tcBorders>
              <w:right w:val="single" w:sz="4" w:space="0" w:color="auto"/>
            </w:tcBorders>
            <w:shd w:val="clear" w:color="auto" w:fill="9CC3E5"/>
          </w:tcPr>
          <w:p w14:paraId="0255B4AE" w14:textId="77777777" w:rsidR="003C1CFE" w:rsidRDefault="003C1CFE" w:rsidP="000B6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b/>
                <w:color w:val="00000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9CC3E5"/>
          </w:tcPr>
          <w:p w14:paraId="2D01267E" w14:textId="77777777" w:rsidR="003C1CFE" w:rsidRDefault="003C1CFE" w:rsidP="000B6361">
            <w:pPr>
              <w:spacing w:line="240" w:lineRule="auto"/>
              <w:ind w:firstLine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R</w:t>
            </w:r>
          </w:p>
        </w:tc>
        <w:tc>
          <w:tcPr>
            <w:tcW w:w="1350" w:type="dxa"/>
            <w:shd w:val="clear" w:color="auto" w:fill="9CC3E5"/>
          </w:tcPr>
          <w:p w14:paraId="202E7ADB" w14:textId="77777777" w:rsidR="003C1CFE" w:rsidRDefault="003C1CFE" w:rsidP="000B6361">
            <w:pPr>
              <w:spacing w:line="240" w:lineRule="auto"/>
              <w:ind w:hanging="2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95%CI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9CC3E5"/>
          </w:tcPr>
          <w:p w14:paraId="322BEE30" w14:textId="77777777" w:rsidR="003C1CFE" w:rsidRDefault="003C1CFE" w:rsidP="000B6361">
            <w:pPr>
              <w:spacing w:line="240" w:lineRule="auto"/>
              <w:ind w:firstLine="0"/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9CC3E5"/>
          </w:tcPr>
          <w:p w14:paraId="4FB6D828" w14:textId="77777777" w:rsidR="003C1CFE" w:rsidRDefault="003C1CFE" w:rsidP="000B6361">
            <w:pPr>
              <w:spacing w:line="240" w:lineRule="auto"/>
              <w:ind w:firstLine="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R</w:t>
            </w:r>
          </w:p>
        </w:tc>
        <w:tc>
          <w:tcPr>
            <w:tcW w:w="1530" w:type="dxa"/>
            <w:shd w:val="clear" w:color="auto" w:fill="9CC3E5"/>
          </w:tcPr>
          <w:p w14:paraId="348F456F" w14:textId="77777777" w:rsidR="003C1CFE" w:rsidRDefault="003C1CFE" w:rsidP="000B6361">
            <w:pPr>
              <w:spacing w:line="240" w:lineRule="auto"/>
              <w:ind w:firstLine="77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95%CI</w:t>
            </w:r>
          </w:p>
        </w:tc>
        <w:tc>
          <w:tcPr>
            <w:tcW w:w="900" w:type="dxa"/>
            <w:shd w:val="clear" w:color="auto" w:fill="9CC3E5"/>
          </w:tcPr>
          <w:p w14:paraId="77677110" w14:textId="77777777" w:rsidR="003C1CFE" w:rsidRDefault="003C1CFE" w:rsidP="000B6361">
            <w:pPr>
              <w:spacing w:line="240" w:lineRule="auto"/>
              <w:ind w:firstLine="77"/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P</w:t>
            </w:r>
          </w:p>
        </w:tc>
      </w:tr>
      <w:tr w:rsidR="003C1CFE" w14:paraId="7429A8E1" w14:textId="77777777" w:rsidTr="000B6361">
        <w:trPr>
          <w:trHeight w:val="340"/>
        </w:trPr>
        <w:tc>
          <w:tcPr>
            <w:tcW w:w="1080" w:type="dxa"/>
            <w:vMerge w:val="restart"/>
            <w:tcBorders>
              <w:bottom w:val="single" w:sz="4" w:space="0" w:color="auto"/>
            </w:tcBorders>
            <w:shd w:val="clear" w:color="auto" w:fill="9CC3E5"/>
          </w:tcPr>
          <w:p w14:paraId="248B47EE" w14:textId="77777777" w:rsidR="003C1CFE" w:rsidRDefault="003C1CFE" w:rsidP="000B6361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Number of lesions</w:t>
            </w:r>
          </w:p>
        </w:tc>
        <w:tc>
          <w:tcPr>
            <w:tcW w:w="1530" w:type="dxa"/>
          </w:tcPr>
          <w:p w14:paraId="0E533142" w14:textId="77777777" w:rsidR="003C1CFE" w:rsidRDefault="003C1CFE" w:rsidP="00E2636C">
            <w:pPr>
              <w:spacing w:after="120"/>
              <w:ind w:firstLine="0"/>
              <w:jc w:val="center"/>
            </w:pPr>
            <w:r>
              <w:t>1VD</w:t>
            </w:r>
          </w:p>
        </w:tc>
        <w:tc>
          <w:tcPr>
            <w:tcW w:w="1080" w:type="dxa"/>
          </w:tcPr>
          <w:p w14:paraId="28956282" w14:textId="77777777" w:rsidR="003C1CFE" w:rsidRDefault="003C1CFE" w:rsidP="00E2636C">
            <w:pPr>
              <w:spacing w:after="120"/>
              <w:ind w:hanging="17"/>
              <w:jc w:val="center"/>
            </w:pPr>
            <w:r>
              <w:rPr>
                <w:color w:val="000000"/>
              </w:rPr>
              <w:t>AA</w:t>
            </w:r>
          </w:p>
        </w:tc>
        <w:tc>
          <w:tcPr>
            <w:tcW w:w="720" w:type="dxa"/>
          </w:tcPr>
          <w:p w14:paraId="05F0CB2E" w14:textId="77777777" w:rsidR="003C1CFE" w:rsidRDefault="003C1CFE" w:rsidP="00E2636C">
            <w:pPr>
              <w:spacing w:after="120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610 </w:t>
            </w:r>
          </w:p>
        </w:tc>
        <w:tc>
          <w:tcPr>
            <w:tcW w:w="1350" w:type="dxa"/>
          </w:tcPr>
          <w:p w14:paraId="01AF4ECD" w14:textId="77777777" w:rsidR="003C1CFE" w:rsidRDefault="003C1CFE" w:rsidP="00E2636C">
            <w:pPr>
              <w:spacing w:after="120"/>
              <w:ind w:hanging="20"/>
              <w:jc w:val="center"/>
              <w:rPr>
                <w:color w:val="000000"/>
              </w:rPr>
            </w:pPr>
            <w:r>
              <w:rPr>
                <w:color w:val="000000"/>
              </w:rPr>
              <w:t>0.238-1.298</w:t>
            </w:r>
          </w:p>
        </w:tc>
        <w:tc>
          <w:tcPr>
            <w:tcW w:w="720" w:type="dxa"/>
          </w:tcPr>
          <w:p w14:paraId="3D6EAC98" w14:textId="77777777" w:rsidR="003C1CFE" w:rsidRDefault="003C1CFE" w:rsidP="00E2636C">
            <w:pPr>
              <w:spacing w:after="120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591 </w:t>
            </w:r>
          </w:p>
        </w:tc>
        <w:tc>
          <w:tcPr>
            <w:tcW w:w="810" w:type="dxa"/>
          </w:tcPr>
          <w:p w14:paraId="05E46FD6" w14:textId="77777777" w:rsidR="003C1CFE" w:rsidRDefault="003C1CFE" w:rsidP="00E2636C">
            <w:pPr>
              <w:spacing w:after="120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437 </w:t>
            </w:r>
          </w:p>
        </w:tc>
        <w:tc>
          <w:tcPr>
            <w:tcW w:w="1530" w:type="dxa"/>
          </w:tcPr>
          <w:p w14:paraId="27A30BDB" w14:textId="77777777" w:rsidR="003C1CFE" w:rsidRDefault="003C1CFE" w:rsidP="00E2636C">
            <w:pPr>
              <w:spacing w:after="120"/>
              <w:ind w:firstLine="77"/>
              <w:jc w:val="center"/>
              <w:rPr>
                <w:color w:val="000000"/>
              </w:rPr>
            </w:pPr>
            <w:r>
              <w:rPr>
                <w:color w:val="000000"/>
              </w:rPr>
              <w:t>0.705-2.239</w:t>
            </w:r>
          </w:p>
        </w:tc>
        <w:tc>
          <w:tcPr>
            <w:tcW w:w="900" w:type="dxa"/>
            <w:vAlign w:val="center"/>
          </w:tcPr>
          <w:p w14:paraId="350AA35B" w14:textId="77777777" w:rsidR="003C1CFE" w:rsidRDefault="003C1CFE" w:rsidP="00E2636C">
            <w:pPr>
              <w:spacing w:after="120"/>
              <w:ind w:firstLine="77"/>
              <w:jc w:val="center"/>
              <w:rPr>
                <w:color w:val="000000"/>
              </w:rPr>
            </w:pPr>
            <w:r>
              <w:rPr>
                <w:color w:val="000000"/>
              </w:rPr>
              <w:t>0.327</w:t>
            </w:r>
          </w:p>
        </w:tc>
      </w:tr>
      <w:tr w:rsidR="003C1CFE" w14:paraId="519D0F80" w14:textId="77777777" w:rsidTr="000B6361">
        <w:trPr>
          <w:trHeight w:val="340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9CC3E5"/>
          </w:tcPr>
          <w:p w14:paraId="7D40C33C" w14:textId="77777777" w:rsidR="003C1CFE" w:rsidRDefault="003C1CFE" w:rsidP="00E26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color w:val="000000"/>
              </w:rPr>
            </w:pPr>
          </w:p>
        </w:tc>
        <w:tc>
          <w:tcPr>
            <w:tcW w:w="1530" w:type="dxa"/>
          </w:tcPr>
          <w:p w14:paraId="388ECC9C" w14:textId="77777777" w:rsidR="003C1CFE" w:rsidRDefault="003C1CFE" w:rsidP="00E2636C">
            <w:pPr>
              <w:spacing w:after="120"/>
              <w:ind w:firstLine="0"/>
              <w:jc w:val="center"/>
            </w:pPr>
            <w:r>
              <w:t>2VD</w:t>
            </w:r>
          </w:p>
        </w:tc>
        <w:tc>
          <w:tcPr>
            <w:tcW w:w="1080" w:type="dxa"/>
          </w:tcPr>
          <w:p w14:paraId="594C413B" w14:textId="77777777" w:rsidR="003C1CFE" w:rsidRDefault="003C1CFE" w:rsidP="00E2636C">
            <w:pPr>
              <w:spacing w:after="120"/>
              <w:ind w:hanging="17"/>
              <w:jc w:val="center"/>
              <w:rPr>
                <w:color w:val="000000"/>
              </w:rPr>
            </w:pPr>
            <w:r>
              <w:rPr>
                <w:color w:val="000000"/>
              </w:rPr>
              <w:t>AA</w:t>
            </w:r>
          </w:p>
        </w:tc>
        <w:tc>
          <w:tcPr>
            <w:tcW w:w="720" w:type="dxa"/>
          </w:tcPr>
          <w:p w14:paraId="5D6F55FD" w14:textId="77777777" w:rsidR="003C1CFE" w:rsidRDefault="003C1CFE" w:rsidP="00E2636C">
            <w:pPr>
              <w:spacing w:after="120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827 </w:t>
            </w:r>
          </w:p>
        </w:tc>
        <w:tc>
          <w:tcPr>
            <w:tcW w:w="1350" w:type="dxa"/>
          </w:tcPr>
          <w:p w14:paraId="1342B7C9" w14:textId="77777777" w:rsidR="003C1CFE" w:rsidRDefault="003C1CFE" w:rsidP="00E2636C">
            <w:pPr>
              <w:spacing w:after="120"/>
              <w:ind w:hanging="20"/>
              <w:jc w:val="center"/>
              <w:rPr>
                <w:color w:val="000000"/>
              </w:rPr>
            </w:pPr>
            <w:r>
              <w:rPr>
                <w:color w:val="000000"/>
              </w:rPr>
              <w:t>0.461-1.673</w:t>
            </w:r>
          </w:p>
        </w:tc>
        <w:tc>
          <w:tcPr>
            <w:tcW w:w="720" w:type="dxa"/>
          </w:tcPr>
          <w:p w14:paraId="01914A94" w14:textId="77777777" w:rsidR="003C1CFE" w:rsidRDefault="003C1CFE" w:rsidP="00E2636C">
            <w:pPr>
              <w:spacing w:after="120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601 </w:t>
            </w:r>
          </w:p>
        </w:tc>
        <w:tc>
          <w:tcPr>
            <w:tcW w:w="810" w:type="dxa"/>
          </w:tcPr>
          <w:p w14:paraId="572806DA" w14:textId="77777777" w:rsidR="003C1CFE" w:rsidRDefault="003C1CFE" w:rsidP="00E2636C">
            <w:pPr>
              <w:spacing w:after="120"/>
              <w:ind w:firstLine="0"/>
              <w:jc w:val="center"/>
            </w:pPr>
            <w:r>
              <w:t xml:space="preserve">1.723 </w:t>
            </w:r>
          </w:p>
        </w:tc>
        <w:tc>
          <w:tcPr>
            <w:tcW w:w="1530" w:type="dxa"/>
          </w:tcPr>
          <w:p w14:paraId="359BCAA3" w14:textId="77777777" w:rsidR="003C1CFE" w:rsidRDefault="003C1CFE" w:rsidP="00E2636C">
            <w:pPr>
              <w:spacing w:after="120"/>
              <w:ind w:firstLine="77"/>
              <w:jc w:val="center"/>
            </w:pPr>
            <w:r>
              <w:t>1.328-3.452</w:t>
            </w:r>
          </w:p>
        </w:tc>
        <w:tc>
          <w:tcPr>
            <w:tcW w:w="900" w:type="dxa"/>
            <w:vAlign w:val="center"/>
          </w:tcPr>
          <w:p w14:paraId="34B9A934" w14:textId="77777777" w:rsidR="003C1CFE" w:rsidRDefault="003C1CFE" w:rsidP="00E2636C">
            <w:pPr>
              <w:spacing w:after="120"/>
              <w:ind w:firstLine="77"/>
              <w:jc w:val="center"/>
              <w:rPr>
                <w:b/>
              </w:rPr>
            </w:pPr>
            <w:r>
              <w:rPr>
                <w:b/>
              </w:rPr>
              <w:t>0.004</w:t>
            </w:r>
          </w:p>
        </w:tc>
      </w:tr>
      <w:tr w:rsidR="003C1CFE" w14:paraId="2204CEBC" w14:textId="77777777" w:rsidTr="000B6361">
        <w:trPr>
          <w:trHeight w:val="340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9CC3E5"/>
          </w:tcPr>
          <w:p w14:paraId="116872A7" w14:textId="77777777" w:rsidR="003C1CFE" w:rsidRDefault="003C1CFE" w:rsidP="00E26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b/>
              </w:rPr>
            </w:pPr>
          </w:p>
        </w:tc>
        <w:tc>
          <w:tcPr>
            <w:tcW w:w="1530" w:type="dxa"/>
          </w:tcPr>
          <w:p w14:paraId="6F031947" w14:textId="77777777" w:rsidR="003C1CFE" w:rsidRDefault="003C1CFE" w:rsidP="00E2636C">
            <w:pPr>
              <w:spacing w:after="120"/>
              <w:ind w:firstLine="0"/>
              <w:jc w:val="center"/>
            </w:pPr>
            <w:r>
              <w:t>3VD</w:t>
            </w:r>
          </w:p>
        </w:tc>
        <w:tc>
          <w:tcPr>
            <w:tcW w:w="1080" w:type="dxa"/>
          </w:tcPr>
          <w:p w14:paraId="64EDA3DD" w14:textId="77777777" w:rsidR="003C1CFE" w:rsidRDefault="003C1CFE" w:rsidP="00E2636C">
            <w:pPr>
              <w:spacing w:after="120"/>
              <w:ind w:hanging="17"/>
              <w:jc w:val="center"/>
            </w:pPr>
            <w:r>
              <w:rPr>
                <w:color w:val="000000"/>
              </w:rPr>
              <w:t>AA</w:t>
            </w:r>
          </w:p>
        </w:tc>
        <w:tc>
          <w:tcPr>
            <w:tcW w:w="720" w:type="dxa"/>
          </w:tcPr>
          <w:p w14:paraId="0BB444DB" w14:textId="77777777" w:rsidR="003C1CFE" w:rsidRDefault="003C1CFE" w:rsidP="00E2636C">
            <w:pPr>
              <w:spacing w:after="120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91 </w:t>
            </w:r>
          </w:p>
        </w:tc>
        <w:tc>
          <w:tcPr>
            <w:tcW w:w="1350" w:type="dxa"/>
          </w:tcPr>
          <w:p w14:paraId="1DC24ACB" w14:textId="77777777" w:rsidR="003C1CFE" w:rsidRDefault="003C1CFE" w:rsidP="00E2636C">
            <w:pPr>
              <w:spacing w:after="120"/>
              <w:ind w:hanging="20"/>
              <w:jc w:val="center"/>
              <w:rPr>
                <w:color w:val="000000"/>
              </w:rPr>
            </w:pPr>
            <w:r>
              <w:rPr>
                <w:color w:val="000000"/>
              </w:rPr>
              <w:t>0.281-2.451</w:t>
            </w:r>
          </w:p>
        </w:tc>
        <w:tc>
          <w:tcPr>
            <w:tcW w:w="720" w:type="dxa"/>
          </w:tcPr>
          <w:p w14:paraId="41BC214B" w14:textId="77777777" w:rsidR="003C1CFE" w:rsidRDefault="003C1CFE" w:rsidP="00E2636C">
            <w:pPr>
              <w:spacing w:after="120"/>
              <w:ind w:firstLine="0"/>
              <w:jc w:val="center"/>
            </w:pPr>
            <w:r>
              <w:rPr>
                <w:color w:val="000000"/>
              </w:rPr>
              <w:t>0.130</w:t>
            </w:r>
          </w:p>
        </w:tc>
        <w:tc>
          <w:tcPr>
            <w:tcW w:w="810" w:type="dxa"/>
          </w:tcPr>
          <w:p w14:paraId="2398A0D5" w14:textId="77777777" w:rsidR="003C1CFE" w:rsidRDefault="003C1CFE" w:rsidP="00E2636C">
            <w:pPr>
              <w:spacing w:after="120"/>
              <w:ind w:firstLine="0"/>
              <w:jc w:val="center"/>
            </w:pPr>
            <w:r>
              <w:t xml:space="preserve">1.862 </w:t>
            </w:r>
          </w:p>
        </w:tc>
        <w:tc>
          <w:tcPr>
            <w:tcW w:w="1530" w:type="dxa"/>
          </w:tcPr>
          <w:p w14:paraId="315EE080" w14:textId="77777777" w:rsidR="003C1CFE" w:rsidRDefault="003C1CFE" w:rsidP="00E2636C">
            <w:pPr>
              <w:spacing w:after="120"/>
              <w:ind w:firstLine="77"/>
              <w:jc w:val="center"/>
            </w:pPr>
            <w:r>
              <w:t>1.175-4.153</w:t>
            </w:r>
          </w:p>
        </w:tc>
        <w:tc>
          <w:tcPr>
            <w:tcW w:w="900" w:type="dxa"/>
            <w:vAlign w:val="center"/>
          </w:tcPr>
          <w:p w14:paraId="1FD74F2A" w14:textId="77777777" w:rsidR="003C1CFE" w:rsidRDefault="003C1CFE" w:rsidP="00E2636C">
            <w:pPr>
              <w:spacing w:after="120"/>
              <w:ind w:firstLine="77"/>
              <w:jc w:val="center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3C1CFE" w14:paraId="0F9F8C7B" w14:textId="77777777" w:rsidTr="000B6361">
        <w:trPr>
          <w:trHeight w:val="34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9CC3E5"/>
          </w:tcPr>
          <w:p w14:paraId="2D7BB8EC" w14:textId="77777777" w:rsidR="003C1CFE" w:rsidRDefault="003C1CFE" w:rsidP="000B6361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Location of lesions</w:t>
            </w:r>
          </w:p>
        </w:tc>
        <w:tc>
          <w:tcPr>
            <w:tcW w:w="1530" w:type="dxa"/>
          </w:tcPr>
          <w:p w14:paraId="7E71F92B" w14:textId="77777777" w:rsidR="003C1CFE" w:rsidRDefault="003C1CFE" w:rsidP="00E2636C">
            <w:pPr>
              <w:spacing w:after="120"/>
              <w:ind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LM stenosis</w:t>
            </w:r>
          </w:p>
        </w:tc>
        <w:tc>
          <w:tcPr>
            <w:tcW w:w="1080" w:type="dxa"/>
          </w:tcPr>
          <w:p w14:paraId="7570D2BD" w14:textId="77777777" w:rsidR="003C1CFE" w:rsidRDefault="003C1CFE" w:rsidP="00E2636C">
            <w:pPr>
              <w:spacing w:after="120"/>
              <w:ind w:hanging="17"/>
              <w:jc w:val="center"/>
            </w:pPr>
            <w:r>
              <w:rPr>
                <w:color w:val="000000"/>
              </w:rPr>
              <w:t>AA</w:t>
            </w:r>
          </w:p>
        </w:tc>
        <w:tc>
          <w:tcPr>
            <w:tcW w:w="720" w:type="dxa"/>
          </w:tcPr>
          <w:p w14:paraId="0451A110" w14:textId="77777777" w:rsidR="003C1CFE" w:rsidRDefault="003C1CFE" w:rsidP="00E2636C">
            <w:pPr>
              <w:spacing w:after="120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187 </w:t>
            </w:r>
          </w:p>
        </w:tc>
        <w:tc>
          <w:tcPr>
            <w:tcW w:w="1350" w:type="dxa"/>
          </w:tcPr>
          <w:p w14:paraId="4A9C94CA" w14:textId="77777777" w:rsidR="003C1CFE" w:rsidRDefault="003C1CFE" w:rsidP="00E2636C">
            <w:pPr>
              <w:spacing w:after="120"/>
              <w:ind w:hanging="20"/>
              <w:jc w:val="center"/>
              <w:rPr>
                <w:color w:val="000000"/>
              </w:rPr>
            </w:pPr>
            <w:r>
              <w:rPr>
                <w:color w:val="000000"/>
              </w:rPr>
              <w:t>0.345-5.734</w:t>
            </w:r>
          </w:p>
        </w:tc>
        <w:tc>
          <w:tcPr>
            <w:tcW w:w="720" w:type="dxa"/>
          </w:tcPr>
          <w:p w14:paraId="7404E923" w14:textId="77777777" w:rsidR="003C1CFE" w:rsidRDefault="003C1CFE" w:rsidP="00E2636C">
            <w:pPr>
              <w:spacing w:after="120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15</w:t>
            </w:r>
          </w:p>
        </w:tc>
        <w:tc>
          <w:tcPr>
            <w:tcW w:w="810" w:type="dxa"/>
          </w:tcPr>
          <w:p w14:paraId="35ADB711" w14:textId="77777777" w:rsidR="003C1CFE" w:rsidRDefault="003C1CFE" w:rsidP="00E2636C">
            <w:pPr>
              <w:spacing w:after="120"/>
              <w:ind w:firstLine="0"/>
              <w:jc w:val="center"/>
            </w:pPr>
            <w:r>
              <w:t xml:space="preserve">2.382 </w:t>
            </w:r>
          </w:p>
        </w:tc>
        <w:tc>
          <w:tcPr>
            <w:tcW w:w="1530" w:type="dxa"/>
          </w:tcPr>
          <w:p w14:paraId="6454D3AD" w14:textId="77777777" w:rsidR="003C1CFE" w:rsidRDefault="003C1CFE" w:rsidP="00E2636C">
            <w:pPr>
              <w:spacing w:after="120"/>
              <w:ind w:firstLine="77"/>
              <w:jc w:val="center"/>
            </w:pPr>
            <w:r>
              <w:t>1.061-4.812</w:t>
            </w:r>
          </w:p>
        </w:tc>
        <w:tc>
          <w:tcPr>
            <w:tcW w:w="900" w:type="dxa"/>
            <w:vAlign w:val="center"/>
          </w:tcPr>
          <w:p w14:paraId="25497F26" w14:textId="77777777" w:rsidR="003C1CFE" w:rsidRDefault="003C1CFE" w:rsidP="00E2636C">
            <w:pPr>
              <w:spacing w:after="120"/>
              <w:ind w:firstLine="77"/>
              <w:jc w:val="center"/>
              <w:rPr>
                <w:b/>
              </w:rPr>
            </w:pPr>
            <w:r>
              <w:rPr>
                <w:b/>
              </w:rPr>
              <w:t>0.013</w:t>
            </w:r>
          </w:p>
        </w:tc>
      </w:tr>
      <w:tr w:rsidR="003C1CFE" w14:paraId="384C68E9" w14:textId="77777777" w:rsidTr="003C1CFE">
        <w:trPr>
          <w:trHeight w:val="340"/>
        </w:trPr>
        <w:tc>
          <w:tcPr>
            <w:tcW w:w="1080" w:type="dxa"/>
            <w:vMerge/>
            <w:shd w:val="clear" w:color="auto" w:fill="9CC3E5"/>
          </w:tcPr>
          <w:p w14:paraId="76DCFC95" w14:textId="77777777" w:rsidR="003C1CFE" w:rsidRDefault="003C1CFE" w:rsidP="00E26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b/>
              </w:rPr>
            </w:pPr>
          </w:p>
        </w:tc>
        <w:tc>
          <w:tcPr>
            <w:tcW w:w="1530" w:type="dxa"/>
          </w:tcPr>
          <w:p w14:paraId="16D2DF49" w14:textId="77777777" w:rsidR="003C1CFE" w:rsidRDefault="003C1CFE" w:rsidP="00E2636C">
            <w:pPr>
              <w:spacing w:after="120"/>
              <w:ind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LAD stenosis</w:t>
            </w:r>
          </w:p>
        </w:tc>
        <w:tc>
          <w:tcPr>
            <w:tcW w:w="1080" w:type="dxa"/>
          </w:tcPr>
          <w:p w14:paraId="32CCB070" w14:textId="77777777" w:rsidR="003C1CFE" w:rsidRDefault="003C1CFE" w:rsidP="00E2636C">
            <w:pPr>
              <w:spacing w:after="120"/>
              <w:ind w:hanging="17"/>
              <w:jc w:val="center"/>
            </w:pPr>
            <w:r>
              <w:rPr>
                <w:color w:val="000000"/>
              </w:rPr>
              <w:t>AA</w:t>
            </w:r>
          </w:p>
        </w:tc>
        <w:tc>
          <w:tcPr>
            <w:tcW w:w="720" w:type="dxa"/>
          </w:tcPr>
          <w:p w14:paraId="71998603" w14:textId="77777777" w:rsidR="003C1CFE" w:rsidRDefault="003C1CFE" w:rsidP="00E2636C">
            <w:pPr>
              <w:spacing w:after="120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209 </w:t>
            </w:r>
          </w:p>
        </w:tc>
        <w:tc>
          <w:tcPr>
            <w:tcW w:w="1350" w:type="dxa"/>
          </w:tcPr>
          <w:p w14:paraId="29B70C50" w14:textId="77777777" w:rsidR="003C1CFE" w:rsidRDefault="003C1CFE" w:rsidP="00E2636C">
            <w:pPr>
              <w:spacing w:after="120"/>
              <w:ind w:hanging="20"/>
              <w:jc w:val="center"/>
              <w:rPr>
                <w:color w:val="000000"/>
              </w:rPr>
            </w:pPr>
            <w:r>
              <w:rPr>
                <w:color w:val="000000"/>
              </w:rPr>
              <w:t>0.712-2.235</w:t>
            </w:r>
          </w:p>
        </w:tc>
        <w:tc>
          <w:tcPr>
            <w:tcW w:w="720" w:type="dxa"/>
          </w:tcPr>
          <w:p w14:paraId="6E603034" w14:textId="77777777" w:rsidR="003C1CFE" w:rsidRDefault="003C1CFE" w:rsidP="00E2636C">
            <w:pPr>
              <w:spacing w:after="120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711</w:t>
            </w:r>
          </w:p>
        </w:tc>
        <w:tc>
          <w:tcPr>
            <w:tcW w:w="810" w:type="dxa"/>
          </w:tcPr>
          <w:p w14:paraId="00632B56" w14:textId="77777777" w:rsidR="003C1CFE" w:rsidRDefault="003C1CFE" w:rsidP="00E2636C">
            <w:pPr>
              <w:spacing w:after="120"/>
              <w:ind w:firstLine="0"/>
              <w:jc w:val="center"/>
            </w:pPr>
            <w:r>
              <w:t xml:space="preserve">2.181 </w:t>
            </w:r>
          </w:p>
        </w:tc>
        <w:tc>
          <w:tcPr>
            <w:tcW w:w="1530" w:type="dxa"/>
          </w:tcPr>
          <w:p w14:paraId="77822AA0" w14:textId="77777777" w:rsidR="003C1CFE" w:rsidRDefault="003C1CFE" w:rsidP="00E2636C">
            <w:pPr>
              <w:spacing w:after="120"/>
              <w:ind w:firstLine="77"/>
              <w:jc w:val="center"/>
            </w:pPr>
            <w:r>
              <w:t>0.628-3. 258</w:t>
            </w:r>
          </w:p>
        </w:tc>
        <w:tc>
          <w:tcPr>
            <w:tcW w:w="900" w:type="dxa"/>
          </w:tcPr>
          <w:p w14:paraId="57AA38A8" w14:textId="77777777" w:rsidR="003C1CFE" w:rsidRDefault="003C1CFE" w:rsidP="00E2636C">
            <w:pPr>
              <w:spacing w:after="120"/>
              <w:ind w:firstLine="77"/>
              <w:jc w:val="center"/>
            </w:pPr>
            <w:r>
              <w:t>0.132</w:t>
            </w:r>
          </w:p>
        </w:tc>
      </w:tr>
      <w:tr w:rsidR="003C1CFE" w14:paraId="3829F9E6" w14:textId="77777777" w:rsidTr="003C1CFE">
        <w:trPr>
          <w:trHeight w:val="340"/>
        </w:trPr>
        <w:tc>
          <w:tcPr>
            <w:tcW w:w="1080" w:type="dxa"/>
            <w:vMerge/>
            <w:shd w:val="clear" w:color="auto" w:fill="9CC3E5"/>
          </w:tcPr>
          <w:p w14:paraId="6661915A" w14:textId="77777777" w:rsidR="003C1CFE" w:rsidRDefault="003C1CFE" w:rsidP="00E26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  <w:tc>
          <w:tcPr>
            <w:tcW w:w="1530" w:type="dxa"/>
          </w:tcPr>
          <w:p w14:paraId="48121A50" w14:textId="77777777" w:rsidR="003C1CFE" w:rsidRDefault="003C1CFE" w:rsidP="00E2636C">
            <w:pPr>
              <w:spacing w:after="120"/>
              <w:ind w:firstLine="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sz w:val="21"/>
                <w:szCs w:val="21"/>
              </w:rPr>
              <w:t>RCA stenosis</w:t>
            </w:r>
          </w:p>
        </w:tc>
        <w:tc>
          <w:tcPr>
            <w:tcW w:w="1080" w:type="dxa"/>
          </w:tcPr>
          <w:p w14:paraId="79884920" w14:textId="77777777" w:rsidR="003C1CFE" w:rsidRDefault="003C1CFE" w:rsidP="00E2636C">
            <w:pPr>
              <w:spacing w:after="120"/>
              <w:ind w:hanging="17"/>
              <w:jc w:val="center"/>
            </w:pPr>
            <w:r>
              <w:rPr>
                <w:color w:val="000000"/>
              </w:rPr>
              <w:t>AA</w:t>
            </w:r>
          </w:p>
        </w:tc>
        <w:tc>
          <w:tcPr>
            <w:tcW w:w="720" w:type="dxa"/>
          </w:tcPr>
          <w:p w14:paraId="7C6A3733" w14:textId="77777777" w:rsidR="003C1CFE" w:rsidRDefault="003C1CFE" w:rsidP="00E2636C">
            <w:pPr>
              <w:spacing w:after="120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.114</w:t>
            </w:r>
          </w:p>
        </w:tc>
        <w:tc>
          <w:tcPr>
            <w:tcW w:w="1350" w:type="dxa"/>
          </w:tcPr>
          <w:p w14:paraId="11D492FF" w14:textId="77777777" w:rsidR="003C1CFE" w:rsidRDefault="003C1CFE" w:rsidP="00E2636C">
            <w:pPr>
              <w:spacing w:after="120"/>
              <w:ind w:hanging="20"/>
              <w:jc w:val="center"/>
              <w:rPr>
                <w:color w:val="000000"/>
              </w:rPr>
            </w:pPr>
            <w:r>
              <w:rPr>
                <w:color w:val="000000"/>
              </w:rPr>
              <w:t>0.703-4.041</w:t>
            </w:r>
          </w:p>
        </w:tc>
        <w:tc>
          <w:tcPr>
            <w:tcW w:w="720" w:type="dxa"/>
          </w:tcPr>
          <w:p w14:paraId="2317F0AB" w14:textId="77777777" w:rsidR="003C1CFE" w:rsidRDefault="003C1CFE" w:rsidP="00E2636C">
            <w:pPr>
              <w:spacing w:after="120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796</w:t>
            </w:r>
          </w:p>
        </w:tc>
        <w:tc>
          <w:tcPr>
            <w:tcW w:w="810" w:type="dxa"/>
          </w:tcPr>
          <w:p w14:paraId="74D899AC" w14:textId="77777777" w:rsidR="003C1CFE" w:rsidRDefault="003C1CFE" w:rsidP="00E2636C">
            <w:pPr>
              <w:spacing w:after="120"/>
              <w:ind w:firstLine="0"/>
              <w:jc w:val="center"/>
            </w:pPr>
            <w:r>
              <w:t xml:space="preserve">1.346 </w:t>
            </w:r>
          </w:p>
        </w:tc>
        <w:tc>
          <w:tcPr>
            <w:tcW w:w="1530" w:type="dxa"/>
          </w:tcPr>
          <w:p w14:paraId="348C3ED7" w14:textId="77777777" w:rsidR="003C1CFE" w:rsidRDefault="003C1CFE" w:rsidP="00E2636C">
            <w:pPr>
              <w:spacing w:after="120"/>
              <w:ind w:firstLine="77"/>
              <w:jc w:val="center"/>
            </w:pPr>
            <w:r>
              <w:t>0.732-3.923</w:t>
            </w:r>
          </w:p>
        </w:tc>
        <w:tc>
          <w:tcPr>
            <w:tcW w:w="900" w:type="dxa"/>
          </w:tcPr>
          <w:p w14:paraId="0353928E" w14:textId="77777777" w:rsidR="003C1CFE" w:rsidRDefault="003C1CFE" w:rsidP="00E2636C">
            <w:pPr>
              <w:spacing w:after="120"/>
              <w:ind w:firstLine="77"/>
              <w:jc w:val="center"/>
            </w:pPr>
            <w:r>
              <w:t>0.216</w:t>
            </w:r>
          </w:p>
        </w:tc>
      </w:tr>
      <w:tr w:rsidR="003C1CFE" w14:paraId="7AF600BE" w14:textId="77777777" w:rsidTr="003C1CFE">
        <w:trPr>
          <w:trHeight w:val="340"/>
        </w:trPr>
        <w:tc>
          <w:tcPr>
            <w:tcW w:w="1080" w:type="dxa"/>
            <w:vMerge/>
            <w:shd w:val="clear" w:color="auto" w:fill="9CC3E5"/>
          </w:tcPr>
          <w:p w14:paraId="3D64BBC2" w14:textId="77777777" w:rsidR="003C1CFE" w:rsidRDefault="003C1CFE" w:rsidP="00E263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  <w:tc>
          <w:tcPr>
            <w:tcW w:w="1530" w:type="dxa"/>
          </w:tcPr>
          <w:p w14:paraId="5C83CBBB" w14:textId="77777777" w:rsidR="003C1CFE" w:rsidRDefault="003C1CFE" w:rsidP="00E2636C">
            <w:pPr>
              <w:spacing w:after="120"/>
              <w:ind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LCX stenosis</w:t>
            </w:r>
          </w:p>
        </w:tc>
        <w:tc>
          <w:tcPr>
            <w:tcW w:w="1080" w:type="dxa"/>
          </w:tcPr>
          <w:p w14:paraId="472B9EFF" w14:textId="77777777" w:rsidR="003C1CFE" w:rsidRDefault="003C1CFE" w:rsidP="00E2636C">
            <w:pPr>
              <w:spacing w:after="120"/>
              <w:ind w:hanging="17"/>
              <w:jc w:val="center"/>
            </w:pPr>
            <w:r>
              <w:rPr>
                <w:color w:val="000000"/>
              </w:rPr>
              <w:t>AA</w:t>
            </w:r>
          </w:p>
        </w:tc>
        <w:tc>
          <w:tcPr>
            <w:tcW w:w="720" w:type="dxa"/>
          </w:tcPr>
          <w:p w14:paraId="6F7F8336" w14:textId="77777777" w:rsidR="003C1CFE" w:rsidRDefault="003C1CFE" w:rsidP="00E2636C">
            <w:pPr>
              <w:spacing w:after="120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41 </w:t>
            </w:r>
          </w:p>
        </w:tc>
        <w:tc>
          <w:tcPr>
            <w:tcW w:w="1350" w:type="dxa"/>
          </w:tcPr>
          <w:p w14:paraId="09D9A203" w14:textId="77777777" w:rsidR="003C1CFE" w:rsidRDefault="003C1CFE" w:rsidP="00E2636C">
            <w:pPr>
              <w:spacing w:after="120"/>
              <w:ind w:hanging="20"/>
              <w:jc w:val="center"/>
              <w:rPr>
                <w:color w:val="000000"/>
              </w:rPr>
            </w:pPr>
            <w:r>
              <w:rPr>
                <w:color w:val="000000"/>
              </w:rPr>
              <w:t>0.671-1.919</w:t>
            </w:r>
          </w:p>
        </w:tc>
        <w:tc>
          <w:tcPr>
            <w:tcW w:w="720" w:type="dxa"/>
          </w:tcPr>
          <w:p w14:paraId="7D28F612" w14:textId="77777777" w:rsidR="003C1CFE" w:rsidRDefault="003C1CFE" w:rsidP="00E2636C">
            <w:pPr>
              <w:spacing w:after="120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0.312</w:t>
            </w:r>
          </w:p>
        </w:tc>
        <w:tc>
          <w:tcPr>
            <w:tcW w:w="810" w:type="dxa"/>
          </w:tcPr>
          <w:p w14:paraId="531E232D" w14:textId="77777777" w:rsidR="003C1CFE" w:rsidRDefault="003C1CFE" w:rsidP="00E2636C">
            <w:pPr>
              <w:spacing w:after="120"/>
              <w:ind w:firstLine="0"/>
              <w:jc w:val="center"/>
            </w:pPr>
            <w:r>
              <w:t>2.512</w:t>
            </w:r>
          </w:p>
        </w:tc>
        <w:tc>
          <w:tcPr>
            <w:tcW w:w="1530" w:type="dxa"/>
          </w:tcPr>
          <w:p w14:paraId="463869C9" w14:textId="77777777" w:rsidR="003C1CFE" w:rsidRDefault="003C1CFE" w:rsidP="00E2636C">
            <w:pPr>
              <w:spacing w:after="120"/>
              <w:ind w:firstLine="77"/>
              <w:jc w:val="center"/>
            </w:pPr>
            <w:r>
              <w:t>1.437-4.038</w:t>
            </w:r>
          </w:p>
        </w:tc>
        <w:tc>
          <w:tcPr>
            <w:tcW w:w="900" w:type="dxa"/>
          </w:tcPr>
          <w:p w14:paraId="7D3F2832" w14:textId="77777777" w:rsidR="003C1CFE" w:rsidRDefault="003C1CFE" w:rsidP="00E2636C">
            <w:pPr>
              <w:spacing w:after="120"/>
              <w:ind w:firstLine="77"/>
              <w:jc w:val="center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</w:tbl>
    <w:p w14:paraId="4A877F85" w14:textId="77777777" w:rsidR="00A809FC" w:rsidRDefault="00A809FC"/>
    <w:sectPr w:rsidR="00A80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mbo">
    <w:altName w:val="Bembo"/>
    <w:charset w:val="00"/>
    <w:family w:val="roman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948"/>
    <w:rsid w:val="000B6361"/>
    <w:rsid w:val="001B3EFB"/>
    <w:rsid w:val="003C1CFE"/>
    <w:rsid w:val="006036F9"/>
    <w:rsid w:val="00750E1C"/>
    <w:rsid w:val="007D365F"/>
    <w:rsid w:val="008D3948"/>
    <w:rsid w:val="009B0EC8"/>
    <w:rsid w:val="00A809FC"/>
    <w:rsid w:val="00A863A1"/>
    <w:rsid w:val="00AD28D2"/>
    <w:rsid w:val="00D264E2"/>
    <w:rsid w:val="00E6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162C1A"/>
  <w15:chartTrackingRefBased/>
  <w15:docId w15:val="{41D053B0-EE27-4FB5-8F34-A70799A12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43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264E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3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7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mia Hussain Mohammed</cp:lastModifiedBy>
  <cp:revision>6</cp:revision>
  <dcterms:created xsi:type="dcterms:W3CDTF">2020-10-14T12:30:00Z</dcterms:created>
  <dcterms:modified xsi:type="dcterms:W3CDTF">2021-05-17T12:19:00Z</dcterms:modified>
</cp:coreProperties>
</file>